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C5008A" w14:textId="250A6CB3" w:rsidR="00A04E0E" w:rsidRPr="00951667" w:rsidRDefault="00250296" w:rsidP="00250296">
      <w:pPr>
        <w:rPr>
          <w:rFonts w:ascii="Times New Roman" w:hAnsi="Times New Roman" w:cs="Times New Roman"/>
          <w:lang w:val="en-US"/>
        </w:rPr>
      </w:pPr>
      <w:r w:rsidRPr="00250296">
        <w:rPr>
          <w:rFonts w:ascii="Times New Roman" w:hAnsi="Times New Roman" w:cs="Times New Roman"/>
          <w:lang w:val="en-US"/>
        </w:rPr>
        <w:t xml:space="preserve">Table </w:t>
      </w:r>
      <w:r w:rsidR="009C34C0">
        <w:rPr>
          <w:rFonts w:ascii="Times New Roman" w:hAnsi="Times New Roman" w:cs="Times New Roman"/>
          <w:lang w:val="en-US"/>
        </w:rPr>
        <w:t>EV</w:t>
      </w:r>
      <w:r w:rsidRPr="00951667">
        <w:rPr>
          <w:rFonts w:ascii="Times New Roman" w:hAnsi="Times New Roman" w:cs="Times New Roman"/>
          <w:lang w:val="en-US"/>
        </w:rPr>
        <w:t>3A</w:t>
      </w:r>
      <w:r w:rsidRPr="00250296">
        <w:rPr>
          <w:rFonts w:ascii="Times New Roman" w:hAnsi="Times New Roman" w:cs="Times New Roman"/>
          <w:lang w:val="en-US"/>
        </w:rPr>
        <w:t xml:space="preserve">: List of </w:t>
      </w:r>
      <w:r w:rsidRPr="00951667">
        <w:rPr>
          <w:rFonts w:ascii="Times New Roman" w:hAnsi="Times New Roman" w:cs="Times New Roman"/>
          <w:lang w:val="en-US"/>
        </w:rPr>
        <w:t>Luciferase assays cloned regions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29"/>
        <w:gridCol w:w="1212"/>
        <w:gridCol w:w="3155"/>
        <w:gridCol w:w="794"/>
        <w:gridCol w:w="1572"/>
      </w:tblGrid>
      <w:tr w:rsidR="00250296" w:rsidRPr="00951667" w14:paraId="7B667F34" w14:textId="77777777" w:rsidTr="00250296">
        <w:trPr>
          <w:trHeight w:val="288"/>
        </w:trPr>
        <w:tc>
          <w:tcPr>
            <w:tcW w:w="2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00" w:fill="D9D9D9"/>
            <w:vAlign w:val="center"/>
            <w:hideMark/>
          </w:tcPr>
          <w:p w14:paraId="5B9A143D" w14:textId="77777777" w:rsidR="00250296" w:rsidRPr="00250296" w:rsidRDefault="00250296" w:rsidP="00250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5029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Name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00" w:fill="D9D9D9"/>
            <w:vAlign w:val="center"/>
            <w:hideMark/>
          </w:tcPr>
          <w:p w14:paraId="41075AE0" w14:textId="2AB5709F" w:rsidR="00250296" w:rsidRPr="00250296" w:rsidRDefault="00250296" w:rsidP="00250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951667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G</w:t>
            </w:r>
            <w:r w:rsidRPr="0025029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enome</w:t>
            </w:r>
          </w:p>
        </w:tc>
        <w:tc>
          <w:tcPr>
            <w:tcW w:w="31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00" w:fill="D9D9D9"/>
            <w:vAlign w:val="center"/>
            <w:hideMark/>
          </w:tcPr>
          <w:p w14:paraId="523620BC" w14:textId="71477CC9" w:rsidR="00250296" w:rsidRPr="00250296" w:rsidRDefault="00250296" w:rsidP="00250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951667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Coordinates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00" w:fill="D9D9D9"/>
            <w:vAlign w:val="center"/>
            <w:hideMark/>
          </w:tcPr>
          <w:p w14:paraId="0192B294" w14:textId="77777777" w:rsidR="00250296" w:rsidRPr="00250296" w:rsidRDefault="00250296" w:rsidP="00250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5029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Siz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00" w:fill="D9D9D9"/>
            <w:vAlign w:val="center"/>
            <w:hideMark/>
          </w:tcPr>
          <w:p w14:paraId="73D988EA" w14:textId="18378739" w:rsidR="00250296" w:rsidRPr="00250296" w:rsidRDefault="00250296" w:rsidP="00250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951667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C</w:t>
            </w:r>
            <w:r w:rsidRPr="0025029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loning site</w:t>
            </w:r>
          </w:p>
        </w:tc>
      </w:tr>
      <w:tr w:rsidR="00250296" w:rsidRPr="00951667" w14:paraId="4F6624E4" w14:textId="77777777" w:rsidTr="00250296">
        <w:trPr>
          <w:trHeight w:val="288"/>
        </w:trPr>
        <w:tc>
          <w:tcPr>
            <w:tcW w:w="2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62ADF8F" w14:textId="77777777" w:rsidR="00250296" w:rsidRPr="00250296" w:rsidRDefault="00250296" w:rsidP="0025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5029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pGL4_DHDH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5CF398E" w14:textId="77777777" w:rsidR="00250296" w:rsidRPr="00250296" w:rsidRDefault="00250296" w:rsidP="0025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5029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hg19</w:t>
            </w:r>
          </w:p>
        </w:tc>
        <w:tc>
          <w:tcPr>
            <w:tcW w:w="3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9DFD6CE" w14:textId="77777777" w:rsidR="00250296" w:rsidRPr="00250296" w:rsidRDefault="00250296" w:rsidP="0025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5029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chr19:49,436,706-49,437,206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B40449F" w14:textId="77777777" w:rsidR="00250296" w:rsidRPr="00250296" w:rsidRDefault="00250296" w:rsidP="0025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5029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5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B9572E9" w14:textId="77777777" w:rsidR="00250296" w:rsidRPr="00250296" w:rsidRDefault="00250296" w:rsidP="0025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5029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BglII/HindIII</w:t>
            </w:r>
          </w:p>
        </w:tc>
      </w:tr>
      <w:tr w:rsidR="00250296" w:rsidRPr="00951667" w14:paraId="5E9E3EBC" w14:textId="77777777" w:rsidTr="00250296">
        <w:trPr>
          <w:trHeight w:val="288"/>
        </w:trPr>
        <w:tc>
          <w:tcPr>
            <w:tcW w:w="2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CA22D46" w14:textId="77777777" w:rsidR="00250296" w:rsidRPr="00250296" w:rsidRDefault="00250296" w:rsidP="0025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5029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pGL4_HSPA1A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4AFA63B" w14:textId="77777777" w:rsidR="00250296" w:rsidRPr="00250296" w:rsidRDefault="00250296" w:rsidP="0025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5029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hg19</w:t>
            </w:r>
          </w:p>
        </w:tc>
        <w:tc>
          <w:tcPr>
            <w:tcW w:w="3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188EA12" w14:textId="77777777" w:rsidR="00250296" w:rsidRPr="00250296" w:rsidRDefault="00250296" w:rsidP="0025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5029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chr6:31,782,891-31,783,404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C8876B3" w14:textId="77777777" w:rsidR="00250296" w:rsidRPr="00250296" w:rsidRDefault="00250296" w:rsidP="0025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5029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5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A3E99C7" w14:textId="77777777" w:rsidR="00250296" w:rsidRPr="00250296" w:rsidRDefault="00250296" w:rsidP="0025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5029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BglII / HindIII</w:t>
            </w:r>
          </w:p>
        </w:tc>
      </w:tr>
      <w:tr w:rsidR="00250296" w:rsidRPr="009C34C0" w14:paraId="7BD7B9B7" w14:textId="77777777" w:rsidTr="00250296">
        <w:trPr>
          <w:trHeight w:val="864"/>
        </w:trPr>
        <w:tc>
          <w:tcPr>
            <w:tcW w:w="2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7D98B29" w14:textId="77777777" w:rsidR="00250296" w:rsidRPr="00250296" w:rsidRDefault="00250296" w:rsidP="0025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5029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pGL4_NUCB1_DHDH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FBC8E11" w14:textId="77777777" w:rsidR="00250296" w:rsidRPr="00250296" w:rsidRDefault="00250296" w:rsidP="0025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5029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hg19</w:t>
            </w:r>
          </w:p>
        </w:tc>
        <w:tc>
          <w:tcPr>
            <w:tcW w:w="3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FA30ADA" w14:textId="77777777" w:rsidR="00250296" w:rsidRPr="00250296" w:rsidRDefault="00250296" w:rsidP="0025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5029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chr19:49,403,188-49,403,688  and chr19:49,436,706-49,437,206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CE41D99" w14:textId="77777777" w:rsidR="00250296" w:rsidRPr="00250296" w:rsidRDefault="00250296" w:rsidP="0025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5029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5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650263C" w14:textId="77777777" w:rsidR="00250296" w:rsidRPr="00250296" w:rsidRDefault="00250296" w:rsidP="0025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250296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BglII / HindIII and BamHI / SalI</w:t>
            </w:r>
          </w:p>
        </w:tc>
      </w:tr>
      <w:tr w:rsidR="00250296" w:rsidRPr="00951667" w14:paraId="7172BC9D" w14:textId="77777777" w:rsidTr="00250296">
        <w:trPr>
          <w:trHeight w:val="300"/>
        </w:trPr>
        <w:tc>
          <w:tcPr>
            <w:tcW w:w="2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DFC8D4E" w14:textId="77777777" w:rsidR="00250296" w:rsidRPr="00250296" w:rsidRDefault="00250296" w:rsidP="0025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5029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pGL4_sv40 Luc2CP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CC5AB7F" w14:textId="77777777" w:rsidR="00250296" w:rsidRPr="00250296" w:rsidRDefault="00250296" w:rsidP="0025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5029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6510FE3" w14:textId="77777777" w:rsidR="00250296" w:rsidRPr="00250296" w:rsidRDefault="00250296" w:rsidP="0025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250296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from the pGl3-sv40 plasmid (E176, Promega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EDB4EE8" w14:textId="77777777" w:rsidR="00250296" w:rsidRPr="00250296" w:rsidRDefault="00250296" w:rsidP="0025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5029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1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E6EF326" w14:textId="77777777" w:rsidR="00250296" w:rsidRPr="00250296" w:rsidRDefault="00250296" w:rsidP="0025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5029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BglII / HindIII</w:t>
            </w:r>
          </w:p>
        </w:tc>
      </w:tr>
      <w:tr w:rsidR="00250296" w:rsidRPr="00951667" w14:paraId="79A0D0E0" w14:textId="77777777" w:rsidTr="00250296">
        <w:trPr>
          <w:trHeight w:val="300"/>
        </w:trPr>
        <w:tc>
          <w:tcPr>
            <w:tcW w:w="2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9BABBA2" w14:textId="77777777" w:rsidR="00250296" w:rsidRPr="00250296" w:rsidRDefault="00250296" w:rsidP="0025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5029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pGL4_sv40 RLCP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BBD2591" w14:textId="77777777" w:rsidR="00250296" w:rsidRPr="00250296" w:rsidRDefault="00250296" w:rsidP="0025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5029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2572535" w14:textId="77777777" w:rsidR="00250296" w:rsidRPr="00250296" w:rsidRDefault="00250296" w:rsidP="0025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250296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from the pGl3-sv40 plasmid (E176, Promega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43B5411" w14:textId="77777777" w:rsidR="00250296" w:rsidRPr="00250296" w:rsidRDefault="00250296" w:rsidP="0025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5029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1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3150D02" w14:textId="77777777" w:rsidR="00250296" w:rsidRPr="00250296" w:rsidRDefault="00250296" w:rsidP="0025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5029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BglII / HindIII</w:t>
            </w:r>
          </w:p>
        </w:tc>
      </w:tr>
      <w:tr w:rsidR="00250296" w:rsidRPr="00951667" w14:paraId="45E51DBE" w14:textId="77777777" w:rsidTr="00250296">
        <w:trPr>
          <w:trHeight w:val="288"/>
        </w:trPr>
        <w:tc>
          <w:tcPr>
            <w:tcW w:w="2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97A28B2" w14:textId="77777777" w:rsidR="00250296" w:rsidRPr="00250296" w:rsidRDefault="00250296" w:rsidP="0025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5029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pGL4_sv40_AHSA2P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E78104D" w14:textId="77777777" w:rsidR="00250296" w:rsidRPr="00250296" w:rsidRDefault="00250296" w:rsidP="0025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5029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hg19</w:t>
            </w:r>
          </w:p>
        </w:tc>
        <w:tc>
          <w:tcPr>
            <w:tcW w:w="3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16396E" w14:textId="77777777" w:rsidR="00250296" w:rsidRPr="00250296" w:rsidRDefault="00250296" w:rsidP="0025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5029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chr2:61,404,303-61,404,80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2A61A89" w14:textId="77777777" w:rsidR="00250296" w:rsidRPr="00250296" w:rsidRDefault="00250296" w:rsidP="0025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5029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5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954D10F" w14:textId="77777777" w:rsidR="00250296" w:rsidRPr="00250296" w:rsidRDefault="00250296" w:rsidP="0025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5029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BamHI / SalI</w:t>
            </w:r>
          </w:p>
        </w:tc>
      </w:tr>
      <w:tr w:rsidR="00250296" w:rsidRPr="00951667" w14:paraId="0B8EB241" w14:textId="77777777" w:rsidTr="00250296">
        <w:trPr>
          <w:trHeight w:val="288"/>
        </w:trPr>
        <w:tc>
          <w:tcPr>
            <w:tcW w:w="2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1B2CE14" w14:textId="77777777" w:rsidR="00250296" w:rsidRPr="00250296" w:rsidRDefault="00250296" w:rsidP="0025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5029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pGL4_sv40_AP4B1-DCLRE18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39896C1" w14:textId="77777777" w:rsidR="00250296" w:rsidRPr="00250296" w:rsidRDefault="00250296" w:rsidP="0025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5029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hg19</w:t>
            </w:r>
          </w:p>
        </w:tc>
        <w:tc>
          <w:tcPr>
            <w:tcW w:w="3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DC3A83" w14:textId="77777777" w:rsidR="00250296" w:rsidRPr="00250296" w:rsidRDefault="00250296" w:rsidP="0025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5029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chr1:114,447,365-114,447,865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EBDA09C" w14:textId="77777777" w:rsidR="00250296" w:rsidRPr="00250296" w:rsidRDefault="00250296" w:rsidP="0025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5029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5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BC76586" w14:textId="77777777" w:rsidR="00250296" w:rsidRPr="00250296" w:rsidRDefault="00250296" w:rsidP="0025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5029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BamHI / SalI</w:t>
            </w:r>
          </w:p>
        </w:tc>
      </w:tr>
      <w:tr w:rsidR="00250296" w:rsidRPr="00951667" w14:paraId="437AFB38" w14:textId="77777777" w:rsidTr="00250296">
        <w:trPr>
          <w:trHeight w:val="288"/>
        </w:trPr>
        <w:tc>
          <w:tcPr>
            <w:tcW w:w="2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C5922A7" w14:textId="77777777" w:rsidR="00250296" w:rsidRPr="00250296" w:rsidRDefault="00250296" w:rsidP="0025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5029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pGL4_sv40_BST2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29365F8" w14:textId="77777777" w:rsidR="00250296" w:rsidRPr="00250296" w:rsidRDefault="00250296" w:rsidP="0025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5029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hg19</w:t>
            </w:r>
          </w:p>
        </w:tc>
        <w:tc>
          <w:tcPr>
            <w:tcW w:w="3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BB93F6" w14:textId="77777777" w:rsidR="00250296" w:rsidRPr="00250296" w:rsidRDefault="00250296" w:rsidP="0025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5029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chr19:17,516,186-17,516,686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6283F68" w14:textId="77777777" w:rsidR="00250296" w:rsidRPr="00250296" w:rsidRDefault="00250296" w:rsidP="0025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5029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5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11526B7" w14:textId="77777777" w:rsidR="00250296" w:rsidRPr="00250296" w:rsidRDefault="00250296" w:rsidP="0025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5029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BamHI / SalI</w:t>
            </w:r>
          </w:p>
        </w:tc>
      </w:tr>
      <w:tr w:rsidR="00250296" w:rsidRPr="00951667" w14:paraId="19CD3096" w14:textId="77777777" w:rsidTr="00250296">
        <w:trPr>
          <w:trHeight w:val="288"/>
        </w:trPr>
        <w:tc>
          <w:tcPr>
            <w:tcW w:w="2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0046AC9" w14:textId="77777777" w:rsidR="00250296" w:rsidRPr="00250296" w:rsidRDefault="00250296" w:rsidP="0025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5029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pGL4_sv40_CRYAB-HSPB2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48179E3" w14:textId="77777777" w:rsidR="00250296" w:rsidRPr="00250296" w:rsidRDefault="00250296" w:rsidP="0025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5029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hg19</w:t>
            </w:r>
          </w:p>
        </w:tc>
        <w:tc>
          <w:tcPr>
            <w:tcW w:w="3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2DBD47" w14:textId="77777777" w:rsidR="00250296" w:rsidRPr="00250296" w:rsidRDefault="00250296" w:rsidP="0025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5029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chr11:111,781,991-111,782,49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3C30F07" w14:textId="77777777" w:rsidR="00250296" w:rsidRPr="00250296" w:rsidRDefault="00250296" w:rsidP="0025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5029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5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D246F43" w14:textId="77777777" w:rsidR="00250296" w:rsidRPr="00250296" w:rsidRDefault="00250296" w:rsidP="0025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5029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BamHI / SalI</w:t>
            </w:r>
          </w:p>
        </w:tc>
      </w:tr>
      <w:tr w:rsidR="00250296" w:rsidRPr="00951667" w14:paraId="74C30E58" w14:textId="77777777" w:rsidTr="00250296">
        <w:trPr>
          <w:trHeight w:val="288"/>
        </w:trPr>
        <w:tc>
          <w:tcPr>
            <w:tcW w:w="2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FCDBCC3" w14:textId="77777777" w:rsidR="00250296" w:rsidRPr="00250296" w:rsidRDefault="00250296" w:rsidP="0025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5029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pGL4_sv40_DHDH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2CF6F9D" w14:textId="77777777" w:rsidR="00250296" w:rsidRPr="00250296" w:rsidRDefault="00250296" w:rsidP="0025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5029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hg19</w:t>
            </w:r>
          </w:p>
        </w:tc>
        <w:tc>
          <w:tcPr>
            <w:tcW w:w="3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AF9ADBB" w14:textId="77777777" w:rsidR="00250296" w:rsidRPr="00250296" w:rsidRDefault="00250296" w:rsidP="0025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5029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chr19:49,436,706-49,437,206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78AB4A7" w14:textId="77777777" w:rsidR="00250296" w:rsidRPr="00250296" w:rsidRDefault="00250296" w:rsidP="0025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5029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5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F413CB7" w14:textId="77777777" w:rsidR="00250296" w:rsidRPr="00250296" w:rsidRDefault="00250296" w:rsidP="0025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5029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BamHI / SalI</w:t>
            </w:r>
          </w:p>
        </w:tc>
      </w:tr>
      <w:tr w:rsidR="00250296" w:rsidRPr="00951667" w14:paraId="6B443B87" w14:textId="77777777" w:rsidTr="00250296">
        <w:trPr>
          <w:trHeight w:val="288"/>
        </w:trPr>
        <w:tc>
          <w:tcPr>
            <w:tcW w:w="2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A0A4C50" w14:textId="77777777" w:rsidR="00250296" w:rsidRPr="00250296" w:rsidRDefault="00250296" w:rsidP="0025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5029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pGL4_sv40_DUSP1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81E8D20" w14:textId="77777777" w:rsidR="00250296" w:rsidRPr="00250296" w:rsidRDefault="00250296" w:rsidP="0025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5029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hg19</w:t>
            </w:r>
          </w:p>
        </w:tc>
        <w:tc>
          <w:tcPr>
            <w:tcW w:w="3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18EC67" w14:textId="77777777" w:rsidR="00250296" w:rsidRPr="00250296" w:rsidRDefault="00250296" w:rsidP="0025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5029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chr5:172,199,425-172,199,925 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231F4ED" w14:textId="77777777" w:rsidR="00250296" w:rsidRPr="00250296" w:rsidRDefault="00250296" w:rsidP="0025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5029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5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18DE2D7" w14:textId="77777777" w:rsidR="00250296" w:rsidRPr="00250296" w:rsidRDefault="00250296" w:rsidP="0025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5029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BamHI / SalI</w:t>
            </w:r>
          </w:p>
        </w:tc>
      </w:tr>
      <w:tr w:rsidR="00250296" w:rsidRPr="00951667" w14:paraId="625A010F" w14:textId="77777777" w:rsidTr="00250296">
        <w:trPr>
          <w:trHeight w:val="288"/>
        </w:trPr>
        <w:tc>
          <w:tcPr>
            <w:tcW w:w="2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3AC99C3" w14:textId="77777777" w:rsidR="00250296" w:rsidRPr="00250296" w:rsidRDefault="00250296" w:rsidP="0025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5029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pGL4_sv40_EPB42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F93A115" w14:textId="77777777" w:rsidR="00250296" w:rsidRPr="00250296" w:rsidRDefault="00250296" w:rsidP="0025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5029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hg19</w:t>
            </w:r>
          </w:p>
        </w:tc>
        <w:tc>
          <w:tcPr>
            <w:tcW w:w="3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979B43" w14:textId="77777777" w:rsidR="00250296" w:rsidRPr="00250296" w:rsidRDefault="00250296" w:rsidP="0025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5029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chr15:43,513,183 - 43,513,68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C2C4444" w14:textId="77777777" w:rsidR="00250296" w:rsidRPr="00250296" w:rsidRDefault="00250296" w:rsidP="0025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5029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5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9439FE5" w14:textId="77777777" w:rsidR="00250296" w:rsidRPr="00250296" w:rsidRDefault="00250296" w:rsidP="0025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5029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BamHI / SalI</w:t>
            </w:r>
          </w:p>
        </w:tc>
      </w:tr>
      <w:tr w:rsidR="00250296" w:rsidRPr="00951667" w14:paraId="00C06E43" w14:textId="77777777" w:rsidTr="00250296">
        <w:trPr>
          <w:trHeight w:val="288"/>
        </w:trPr>
        <w:tc>
          <w:tcPr>
            <w:tcW w:w="2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1E799BB" w14:textId="77777777" w:rsidR="00250296" w:rsidRPr="00250296" w:rsidRDefault="00250296" w:rsidP="0025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5029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pGL4_sv40_ERGIC1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D016963" w14:textId="77777777" w:rsidR="00250296" w:rsidRPr="00250296" w:rsidRDefault="00250296" w:rsidP="0025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5029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hg19</w:t>
            </w:r>
          </w:p>
        </w:tc>
        <w:tc>
          <w:tcPr>
            <w:tcW w:w="3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A34B542" w14:textId="77777777" w:rsidR="00250296" w:rsidRPr="00250296" w:rsidRDefault="00250296" w:rsidP="0025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5029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chr5:172,260,973-172,261,47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31A8AF5" w14:textId="77777777" w:rsidR="00250296" w:rsidRPr="00250296" w:rsidRDefault="00250296" w:rsidP="0025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5029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5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C5194A6" w14:textId="77777777" w:rsidR="00250296" w:rsidRPr="00250296" w:rsidRDefault="00250296" w:rsidP="0025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5029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BamHI / SalI</w:t>
            </w:r>
          </w:p>
        </w:tc>
      </w:tr>
      <w:tr w:rsidR="00250296" w:rsidRPr="00951667" w14:paraId="3C5BD88B" w14:textId="77777777" w:rsidTr="00250296">
        <w:trPr>
          <w:trHeight w:val="288"/>
        </w:trPr>
        <w:tc>
          <w:tcPr>
            <w:tcW w:w="2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152BE87" w14:textId="77777777" w:rsidR="00250296" w:rsidRPr="00250296" w:rsidRDefault="00250296" w:rsidP="0025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5029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pGL4_sv40_HSP90AB1 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E64381C" w14:textId="77777777" w:rsidR="00250296" w:rsidRPr="00250296" w:rsidRDefault="00250296" w:rsidP="0025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5029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hg19</w:t>
            </w:r>
          </w:p>
        </w:tc>
        <w:tc>
          <w:tcPr>
            <w:tcW w:w="3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C93AF3" w14:textId="77777777" w:rsidR="00250296" w:rsidRPr="00250296" w:rsidRDefault="00250296" w:rsidP="0025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5029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chr6:44,213,931-44,214,43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3E75FA3" w14:textId="77777777" w:rsidR="00250296" w:rsidRPr="00250296" w:rsidRDefault="00250296" w:rsidP="0025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5029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5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E4C9E25" w14:textId="77777777" w:rsidR="00250296" w:rsidRPr="00250296" w:rsidRDefault="00250296" w:rsidP="0025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5029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BamHI / SalI</w:t>
            </w:r>
          </w:p>
        </w:tc>
      </w:tr>
      <w:tr w:rsidR="00250296" w:rsidRPr="00951667" w14:paraId="3BB53D9E" w14:textId="77777777" w:rsidTr="00250296">
        <w:trPr>
          <w:trHeight w:val="288"/>
        </w:trPr>
        <w:tc>
          <w:tcPr>
            <w:tcW w:w="2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A8F23F0" w14:textId="77777777" w:rsidR="00250296" w:rsidRPr="00250296" w:rsidRDefault="00250296" w:rsidP="0025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5029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pGL4_sv40_HSPB1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062870D" w14:textId="77777777" w:rsidR="00250296" w:rsidRPr="00250296" w:rsidRDefault="00250296" w:rsidP="0025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5029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hg19</w:t>
            </w:r>
          </w:p>
        </w:tc>
        <w:tc>
          <w:tcPr>
            <w:tcW w:w="3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E3E7E5" w14:textId="77777777" w:rsidR="00250296" w:rsidRPr="00250296" w:rsidRDefault="00250296" w:rsidP="0025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5029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chr7:75,931,582-75,932,082 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84424CB" w14:textId="77777777" w:rsidR="00250296" w:rsidRPr="00250296" w:rsidRDefault="00250296" w:rsidP="0025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5029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5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944491A" w14:textId="77777777" w:rsidR="00250296" w:rsidRPr="00250296" w:rsidRDefault="00250296" w:rsidP="0025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5029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BamHI / SalI</w:t>
            </w:r>
          </w:p>
        </w:tc>
      </w:tr>
      <w:tr w:rsidR="00250296" w:rsidRPr="00951667" w14:paraId="23B835A1" w14:textId="77777777" w:rsidTr="00250296">
        <w:trPr>
          <w:trHeight w:val="288"/>
        </w:trPr>
        <w:tc>
          <w:tcPr>
            <w:tcW w:w="2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309A1B4" w14:textId="77777777" w:rsidR="00250296" w:rsidRPr="00250296" w:rsidRDefault="00250296" w:rsidP="0025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5029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pGL4_sv40_HSPD1-HSPE1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38D3EED" w14:textId="77777777" w:rsidR="00250296" w:rsidRPr="00250296" w:rsidRDefault="00250296" w:rsidP="0025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5029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hg19</w:t>
            </w:r>
          </w:p>
        </w:tc>
        <w:tc>
          <w:tcPr>
            <w:tcW w:w="3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B3B6FB" w14:textId="77777777" w:rsidR="00250296" w:rsidRPr="00250296" w:rsidRDefault="00250296" w:rsidP="0025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5029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chr2:198,364,570-198,365,07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57F8D75" w14:textId="77777777" w:rsidR="00250296" w:rsidRPr="00250296" w:rsidRDefault="00250296" w:rsidP="0025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5029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5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96285EB" w14:textId="77777777" w:rsidR="00250296" w:rsidRPr="00250296" w:rsidRDefault="00250296" w:rsidP="0025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5029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BamHI / SalI</w:t>
            </w:r>
          </w:p>
        </w:tc>
      </w:tr>
      <w:tr w:rsidR="00250296" w:rsidRPr="00951667" w14:paraId="7C0C8406" w14:textId="77777777" w:rsidTr="00250296">
        <w:trPr>
          <w:trHeight w:val="288"/>
        </w:trPr>
        <w:tc>
          <w:tcPr>
            <w:tcW w:w="2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CEE303C" w14:textId="77777777" w:rsidR="00250296" w:rsidRPr="00250296" w:rsidRDefault="00250296" w:rsidP="0025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5029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pGL4_sv40_MBOAT7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8BD6A55" w14:textId="77777777" w:rsidR="00250296" w:rsidRPr="00250296" w:rsidRDefault="00250296" w:rsidP="0025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5029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hg19</w:t>
            </w:r>
          </w:p>
        </w:tc>
        <w:tc>
          <w:tcPr>
            <w:tcW w:w="3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A4EE28" w14:textId="77777777" w:rsidR="00250296" w:rsidRPr="00250296" w:rsidRDefault="00250296" w:rsidP="0025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5029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chr19:54,692,006-54,692,506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35165FA" w14:textId="77777777" w:rsidR="00250296" w:rsidRPr="00250296" w:rsidRDefault="00250296" w:rsidP="0025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5029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5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4C1DB72" w14:textId="77777777" w:rsidR="00250296" w:rsidRPr="00250296" w:rsidRDefault="00250296" w:rsidP="0025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5029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BamHI / SalI</w:t>
            </w:r>
          </w:p>
        </w:tc>
      </w:tr>
      <w:tr w:rsidR="00250296" w:rsidRPr="00951667" w14:paraId="3886E381" w14:textId="77777777" w:rsidTr="00250296">
        <w:trPr>
          <w:trHeight w:val="288"/>
        </w:trPr>
        <w:tc>
          <w:tcPr>
            <w:tcW w:w="2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731C255" w14:textId="77777777" w:rsidR="00250296" w:rsidRPr="00250296" w:rsidRDefault="00250296" w:rsidP="0025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5029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pGL4_sv40_MOB4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AF8FCF0" w14:textId="77777777" w:rsidR="00250296" w:rsidRPr="00250296" w:rsidRDefault="00250296" w:rsidP="0025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5029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hg19</w:t>
            </w:r>
          </w:p>
        </w:tc>
        <w:tc>
          <w:tcPr>
            <w:tcW w:w="3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D0C56A8" w14:textId="77777777" w:rsidR="00250296" w:rsidRPr="00250296" w:rsidRDefault="00250296" w:rsidP="0025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5029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chr2:198,380,045-198,380,545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D655235" w14:textId="77777777" w:rsidR="00250296" w:rsidRPr="00250296" w:rsidRDefault="00250296" w:rsidP="0025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5029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5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30F99A9" w14:textId="77777777" w:rsidR="00250296" w:rsidRPr="00250296" w:rsidRDefault="00250296" w:rsidP="0025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5029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BamHI / SalI</w:t>
            </w:r>
          </w:p>
        </w:tc>
      </w:tr>
      <w:tr w:rsidR="00250296" w:rsidRPr="00951667" w14:paraId="285C4798" w14:textId="77777777" w:rsidTr="00250296">
        <w:trPr>
          <w:trHeight w:val="288"/>
        </w:trPr>
        <w:tc>
          <w:tcPr>
            <w:tcW w:w="2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9D29020" w14:textId="77777777" w:rsidR="00250296" w:rsidRPr="00250296" w:rsidRDefault="00250296" w:rsidP="0025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5029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pGL4_sv40_NUCB1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DEFE150" w14:textId="77777777" w:rsidR="00250296" w:rsidRPr="00250296" w:rsidRDefault="00250296" w:rsidP="0025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5029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hg19</w:t>
            </w:r>
          </w:p>
        </w:tc>
        <w:tc>
          <w:tcPr>
            <w:tcW w:w="3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A36AB1" w14:textId="77777777" w:rsidR="00250296" w:rsidRPr="00250296" w:rsidRDefault="00250296" w:rsidP="0025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5029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chr19:49,403,188-49,403,688 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640DDB9" w14:textId="77777777" w:rsidR="00250296" w:rsidRPr="00250296" w:rsidRDefault="00250296" w:rsidP="0025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5029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5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186B862" w14:textId="77777777" w:rsidR="00250296" w:rsidRPr="00250296" w:rsidRDefault="00250296" w:rsidP="0025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5029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BamHI / SalI</w:t>
            </w:r>
          </w:p>
        </w:tc>
      </w:tr>
      <w:tr w:rsidR="00250296" w:rsidRPr="00951667" w14:paraId="33DF720D" w14:textId="77777777" w:rsidTr="00250296">
        <w:trPr>
          <w:trHeight w:val="288"/>
        </w:trPr>
        <w:tc>
          <w:tcPr>
            <w:tcW w:w="2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7334A57" w14:textId="77777777" w:rsidR="00250296" w:rsidRPr="00250296" w:rsidRDefault="00250296" w:rsidP="0025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5029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pGL4_sv40_PGGHG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5B7D2D3" w14:textId="77777777" w:rsidR="00250296" w:rsidRPr="00250296" w:rsidRDefault="00250296" w:rsidP="0025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5029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hg19</w:t>
            </w:r>
          </w:p>
        </w:tc>
        <w:tc>
          <w:tcPr>
            <w:tcW w:w="3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1F9109" w14:textId="77777777" w:rsidR="00250296" w:rsidRPr="00250296" w:rsidRDefault="00250296" w:rsidP="0025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5029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 chr11:287,350-287,850  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E0C02CC" w14:textId="77777777" w:rsidR="00250296" w:rsidRPr="00250296" w:rsidRDefault="00250296" w:rsidP="0025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5029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5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DD4481D" w14:textId="77777777" w:rsidR="00250296" w:rsidRPr="00250296" w:rsidRDefault="00250296" w:rsidP="0025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5029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BamHI / SalI</w:t>
            </w:r>
          </w:p>
        </w:tc>
      </w:tr>
      <w:tr w:rsidR="00250296" w:rsidRPr="00951667" w14:paraId="178E0C6F" w14:textId="77777777" w:rsidTr="00250296">
        <w:trPr>
          <w:trHeight w:val="288"/>
        </w:trPr>
        <w:tc>
          <w:tcPr>
            <w:tcW w:w="2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E273DAF" w14:textId="77777777" w:rsidR="00250296" w:rsidRPr="00250296" w:rsidRDefault="00250296" w:rsidP="0025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5029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pGL4_sv40_PMVK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27617B2" w14:textId="77777777" w:rsidR="00250296" w:rsidRPr="00250296" w:rsidRDefault="00250296" w:rsidP="0025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5029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hg19</w:t>
            </w:r>
          </w:p>
        </w:tc>
        <w:tc>
          <w:tcPr>
            <w:tcW w:w="3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77FF8C" w14:textId="77777777" w:rsidR="00250296" w:rsidRPr="00250296" w:rsidRDefault="00250296" w:rsidP="0025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5029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chr1:154,909,200-154,909,70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1938FAE" w14:textId="77777777" w:rsidR="00250296" w:rsidRPr="00250296" w:rsidRDefault="00250296" w:rsidP="0025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5029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5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4FBB651" w14:textId="77777777" w:rsidR="00250296" w:rsidRPr="00250296" w:rsidRDefault="00250296" w:rsidP="0025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5029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BamHI / SalI</w:t>
            </w:r>
          </w:p>
        </w:tc>
      </w:tr>
      <w:tr w:rsidR="00250296" w:rsidRPr="00951667" w14:paraId="4219998B" w14:textId="77777777" w:rsidTr="00250296">
        <w:trPr>
          <w:trHeight w:val="288"/>
        </w:trPr>
        <w:tc>
          <w:tcPr>
            <w:tcW w:w="2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F7FB67C" w14:textId="77777777" w:rsidR="00250296" w:rsidRPr="00250296" w:rsidRDefault="00250296" w:rsidP="0025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5029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pGL4_sv40_PPP1R15A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1887F10" w14:textId="77777777" w:rsidR="00250296" w:rsidRPr="00250296" w:rsidRDefault="00250296" w:rsidP="0025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5029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hg19</w:t>
            </w:r>
          </w:p>
        </w:tc>
        <w:tc>
          <w:tcPr>
            <w:tcW w:w="3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C7F5A0A" w14:textId="77777777" w:rsidR="00250296" w:rsidRPr="00250296" w:rsidRDefault="00250296" w:rsidP="0025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5029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chr19:49,375,399-49,375,899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CADE137" w14:textId="77777777" w:rsidR="00250296" w:rsidRPr="00250296" w:rsidRDefault="00250296" w:rsidP="0025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5029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5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5A5BB93" w14:textId="77777777" w:rsidR="00250296" w:rsidRPr="00250296" w:rsidRDefault="00250296" w:rsidP="0025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5029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BamHI / SalI</w:t>
            </w:r>
          </w:p>
        </w:tc>
      </w:tr>
      <w:tr w:rsidR="00250296" w:rsidRPr="00951667" w14:paraId="3BE6DD7E" w14:textId="77777777" w:rsidTr="00250296">
        <w:trPr>
          <w:trHeight w:val="288"/>
        </w:trPr>
        <w:tc>
          <w:tcPr>
            <w:tcW w:w="2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B244A9A" w14:textId="77777777" w:rsidR="00250296" w:rsidRPr="00250296" w:rsidRDefault="00250296" w:rsidP="0025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5029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pGL4_sv40_PTGES3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A4EDF5E" w14:textId="77777777" w:rsidR="00250296" w:rsidRPr="00250296" w:rsidRDefault="00250296" w:rsidP="0025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5029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hg19</w:t>
            </w:r>
          </w:p>
        </w:tc>
        <w:tc>
          <w:tcPr>
            <w:tcW w:w="3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DC08DD" w14:textId="77777777" w:rsidR="00250296" w:rsidRPr="00250296" w:rsidRDefault="00250296" w:rsidP="0025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5029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chr12:57,081,923-57,082,42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A4CFFD3" w14:textId="77777777" w:rsidR="00250296" w:rsidRPr="00250296" w:rsidRDefault="00250296" w:rsidP="0025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5029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5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6FEE6BE" w14:textId="77777777" w:rsidR="00250296" w:rsidRPr="00250296" w:rsidRDefault="00250296" w:rsidP="0025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5029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BamHI / SalI</w:t>
            </w:r>
          </w:p>
        </w:tc>
      </w:tr>
      <w:tr w:rsidR="00250296" w:rsidRPr="00951667" w14:paraId="6843869E" w14:textId="77777777" w:rsidTr="00250296">
        <w:trPr>
          <w:trHeight w:val="288"/>
        </w:trPr>
        <w:tc>
          <w:tcPr>
            <w:tcW w:w="2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2CBF5C7" w14:textId="77777777" w:rsidR="00250296" w:rsidRPr="00250296" w:rsidRDefault="00250296" w:rsidP="0025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5029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pGL4_sv40_RIC8A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5A0A651" w14:textId="77777777" w:rsidR="00250296" w:rsidRPr="00250296" w:rsidRDefault="00250296" w:rsidP="0025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5029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hg19</w:t>
            </w:r>
          </w:p>
        </w:tc>
        <w:tc>
          <w:tcPr>
            <w:tcW w:w="3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F192ECA" w14:textId="77777777" w:rsidR="00250296" w:rsidRPr="00250296" w:rsidRDefault="00250296" w:rsidP="0025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5029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chr11:207,249-207,749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424F286" w14:textId="77777777" w:rsidR="00250296" w:rsidRPr="00250296" w:rsidRDefault="00250296" w:rsidP="0025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5029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5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878AAF7" w14:textId="77777777" w:rsidR="00250296" w:rsidRPr="00250296" w:rsidRDefault="00250296" w:rsidP="0025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5029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BamHI / SalI</w:t>
            </w:r>
          </w:p>
        </w:tc>
      </w:tr>
      <w:tr w:rsidR="00250296" w:rsidRPr="00951667" w14:paraId="1027585B" w14:textId="77777777" w:rsidTr="00250296">
        <w:trPr>
          <w:trHeight w:val="288"/>
        </w:trPr>
        <w:tc>
          <w:tcPr>
            <w:tcW w:w="2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19040C8" w14:textId="77777777" w:rsidR="00250296" w:rsidRPr="00250296" w:rsidRDefault="00250296" w:rsidP="0025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5029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pGL4_sv40_SCL35B2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611E2EB" w14:textId="77777777" w:rsidR="00250296" w:rsidRPr="00250296" w:rsidRDefault="00250296" w:rsidP="0025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5029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hg19</w:t>
            </w:r>
          </w:p>
        </w:tc>
        <w:tc>
          <w:tcPr>
            <w:tcW w:w="3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73B15EE" w14:textId="77777777" w:rsidR="00250296" w:rsidRPr="00250296" w:rsidRDefault="00250296" w:rsidP="0025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5029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chr6:44,225,033-44,225,53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0C53885" w14:textId="77777777" w:rsidR="00250296" w:rsidRPr="00250296" w:rsidRDefault="00250296" w:rsidP="0025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5029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5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9161B6F" w14:textId="77777777" w:rsidR="00250296" w:rsidRPr="00250296" w:rsidRDefault="00250296" w:rsidP="0025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5029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BamHI / SalI</w:t>
            </w:r>
          </w:p>
        </w:tc>
      </w:tr>
      <w:tr w:rsidR="00250296" w:rsidRPr="00951667" w14:paraId="4FD19A88" w14:textId="77777777" w:rsidTr="00250296">
        <w:trPr>
          <w:trHeight w:val="288"/>
        </w:trPr>
        <w:tc>
          <w:tcPr>
            <w:tcW w:w="2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075452B" w14:textId="77777777" w:rsidR="00250296" w:rsidRPr="00250296" w:rsidRDefault="00250296" w:rsidP="0025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5029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pGL4_sv40_SNAP23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DEB5F9C" w14:textId="77777777" w:rsidR="00250296" w:rsidRPr="00250296" w:rsidRDefault="00250296" w:rsidP="0025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5029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hg19</w:t>
            </w:r>
          </w:p>
        </w:tc>
        <w:tc>
          <w:tcPr>
            <w:tcW w:w="3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BFA71C" w14:textId="77777777" w:rsidR="00250296" w:rsidRPr="00250296" w:rsidRDefault="00250296" w:rsidP="0025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5029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chr15:42,787,065-42,787,565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87AA2EF" w14:textId="77777777" w:rsidR="00250296" w:rsidRPr="00250296" w:rsidRDefault="00250296" w:rsidP="0025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5029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5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3C9626C" w14:textId="77777777" w:rsidR="00250296" w:rsidRPr="00250296" w:rsidRDefault="00250296" w:rsidP="0025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5029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BamHI / SalI</w:t>
            </w:r>
          </w:p>
        </w:tc>
      </w:tr>
      <w:tr w:rsidR="00250296" w:rsidRPr="00951667" w14:paraId="596CDEF5" w14:textId="77777777" w:rsidTr="00250296">
        <w:trPr>
          <w:trHeight w:val="288"/>
        </w:trPr>
        <w:tc>
          <w:tcPr>
            <w:tcW w:w="2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7223051" w14:textId="77777777" w:rsidR="00250296" w:rsidRPr="00250296" w:rsidRDefault="00250296" w:rsidP="0025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5029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pGL4_sv40_STAT2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5A47642" w14:textId="77777777" w:rsidR="00250296" w:rsidRPr="00250296" w:rsidRDefault="00250296" w:rsidP="0025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5029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hg19</w:t>
            </w:r>
          </w:p>
        </w:tc>
        <w:tc>
          <w:tcPr>
            <w:tcW w:w="3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598BDC" w14:textId="77777777" w:rsidR="00250296" w:rsidRPr="00250296" w:rsidRDefault="00250296" w:rsidP="0025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5029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chr12:56,753,808-56,754,308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3572E24" w14:textId="77777777" w:rsidR="00250296" w:rsidRPr="00250296" w:rsidRDefault="00250296" w:rsidP="0025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5029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5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2921643" w14:textId="77777777" w:rsidR="00250296" w:rsidRPr="00250296" w:rsidRDefault="00250296" w:rsidP="0025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5029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BamHI / SalI</w:t>
            </w:r>
          </w:p>
        </w:tc>
      </w:tr>
      <w:tr w:rsidR="00250296" w:rsidRPr="00951667" w14:paraId="5CA43819" w14:textId="77777777" w:rsidTr="00250296">
        <w:trPr>
          <w:trHeight w:val="288"/>
        </w:trPr>
        <w:tc>
          <w:tcPr>
            <w:tcW w:w="2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0B235F2" w14:textId="77777777" w:rsidR="00250296" w:rsidRPr="00250296" w:rsidRDefault="00250296" w:rsidP="0025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5029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pGL4_sv40_STIP1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FCC4FB2" w14:textId="77777777" w:rsidR="00250296" w:rsidRPr="00250296" w:rsidRDefault="00250296" w:rsidP="0025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5029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hg19</w:t>
            </w:r>
          </w:p>
        </w:tc>
        <w:tc>
          <w:tcPr>
            <w:tcW w:w="3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1A1DC8" w14:textId="77777777" w:rsidR="00250296" w:rsidRPr="00250296" w:rsidRDefault="00250296" w:rsidP="0025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5029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chr11:63,953,248-63,953,748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0F54B64" w14:textId="77777777" w:rsidR="00250296" w:rsidRPr="00250296" w:rsidRDefault="00250296" w:rsidP="0025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5029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5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D59E49D" w14:textId="77777777" w:rsidR="00250296" w:rsidRPr="00250296" w:rsidRDefault="00250296" w:rsidP="0025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5029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BamHI / SalI</w:t>
            </w:r>
          </w:p>
        </w:tc>
      </w:tr>
      <w:tr w:rsidR="00250296" w:rsidRPr="00951667" w14:paraId="0CCF5566" w14:textId="77777777" w:rsidTr="00250296">
        <w:trPr>
          <w:trHeight w:val="288"/>
        </w:trPr>
        <w:tc>
          <w:tcPr>
            <w:tcW w:w="2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308ECF4" w14:textId="77777777" w:rsidR="00250296" w:rsidRPr="00250296" w:rsidRDefault="00250296" w:rsidP="0025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5029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pGL4_sv40_TCP1-MPRL18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8770643" w14:textId="77777777" w:rsidR="00250296" w:rsidRPr="00250296" w:rsidRDefault="00250296" w:rsidP="0025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5029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hg19</w:t>
            </w:r>
          </w:p>
        </w:tc>
        <w:tc>
          <w:tcPr>
            <w:tcW w:w="3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3805F6" w14:textId="77777777" w:rsidR="00250296" w:rsidRPr="00250296" w:rsidRDefault="00250296" w:rsidP="0025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5029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chr6:160,210,646-160,211,146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549B576" w14:textId="77777777" w:rsidR="00250296" w:rsidRPr="00250296" w:rsidRDefault="00250296" w:rsidP="0025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5029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5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7C35CE4" w14:textId="77777777" w:rsidR="00250296" w:rsidRPr="00250296" w:rsidRDefault="00250296" w:rsidP="0025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5029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BamHI / SalI</w:t>
            </w:r>
          </w:p>
        </w:tc>
      </w:tr>
      <w:tr w:rsidR="00250296" w:rsidRPr="00951667" w14:paraId="42F5C0B9" w14:textId="77777777" w:rsidTr="00250296">
        <w:trPr>
          <w:trHeight w:val="288"/>
        </w:trPr>
        <w:tc>
          <w:tcPr>
            <w:tcW w:w="2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90BD0DF" w14:textId="77777777" w:rsidR="00250296" w:rsidRPr="00250296" w:rsidRDefault="00250296" w:rsidP="0025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5029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pGL4_sv40_TNNI3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558B1F0" w14:textId="77777777" w:rsidR="00250296" w:rsidRPr="00250296" w:rsidRDefault="00250296" w:rsidP="0025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5029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hg19</w:t>
            </w:r>
          </w:p>
        </w:tc>
        <w:tc>
          <w:tcPr>
            <w:tcW w:w="3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AEFD22" w14:textId="77777777" w:rsidR="00250296" w:rsidRPr="00250296" w:rsidRDefault="00250296" w:rsidP="0025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5029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chr19:55,669,991-55,670,49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231DCFE" w14:textId="77777777" w:rsidR="00250296" w:rsidRPr="00250296" w:rsidRDefault="00250296" w:rsidP="0025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5029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5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DF7B55F" w14:textId="77777777" w:rsidR="00250296" w:rsidRPr="00250296" w:rsidRDefault="00250296" w:rsidP="0025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5029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BamHI / SalI</w:t>
            </w:r>
          </w:p>
        </w:tc>
      </w:tr>
      <w:tr w:rsidR="00250296" w:rsidRPr="00951667" w14:paraId="5C158163" w14:textId="77777777" w:rsidTr="00250296">
        <w:trPr>
          <w:trHeight w:val="288"/>
        </w:trPr>
        <w:tc>
          <w:tcPr>
            <w:tcW w:w="2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8EF506C" w14:textId="77777777" w:rsidR="00250296" w:rsidRPr="00250296" w:rsidRDefault="00250296" w:rsidP="0025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5029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pGL4_sv40_UBC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FED298F" w14:textId="77777777" w:rsidR="00250296" w:rsidRPr="00250296" w:rsidRDefault="00250296" w:rsidP="0025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5029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hg19</w:t>
            </w:r>
          </w:p>
        </w:tc>
        <w:tc>
          <w:tcPr>
            <w:tcW w:w="3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602320" w14:textId="77777777" w:rsidR="00250296" w:rsidRPr="00250296" w:rsidRDefault="00250296" w:rsidP="0025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5029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chr12:125,399,749-125,400,249 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B3043BC" w14:textId="77777777" w:rsidR="00250296" w:rsidRPr="00250296" w:rsidRDefault="00250296" w:rsidP="0025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5029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5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5A37D95" w14:textId="77777777" w:rsidR="00250296" w:rsidRPr="00250296" w:rsidRDefault="00250296" w:rsidP="0025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5029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BamHI / SalI</w:t>
            </w:r>
          </w:p>
        </w:tc>
      </w:tr>
      <w:tr w:rsidR="00250296" w:rsidRPr="00951667" w14:paraId="4C1819FB" w14:textId="77777777" w:rsidTr="00250296">
        <w:trPr>
          <w:trHeight w:val="288"/>
        </w:trPr>
        <w:tc>
          <w:tcPr>
            <w:tcW w:w="2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0119F03" w14:textId="77777777" w:rsidR="00250296" w:rsidRPr="00250296" w:rsidRDefault="00250296" w:rsidP="0025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5029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pGL4_sv40_YWHAG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F0E0D14" w14:textId="77777777" w:rsidR="00250296" w:rsidRPr="00250296" w:rsidRDefault="00250296" w:rsidP="0025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5029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hg19</w:t>
            </w:r>
          </w:p>
        </w:tc>
        <w:tc>
          <w:tcPr>
            <w:tcW w:w="3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918B40C" w14:textId="77777777" w:rsidR="00250296" w:rsidRPr="00250296" w:rsidRDefault="00250296" w:rsidP="0025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5029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chr7:75,988,092-75,988,592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3C00CE6" w14:textId="77777777" w:rsidR="00250296" w:rsidRPr="00250296" w:rsidRDefault="00250296" w:rsidP="0025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5029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5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9BB938C" w14:textId="77777777" w:rsidR="00250296" w:rsidRPr="00250296" w:rsidRDefault="00250296" w:rsidP="0025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5029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BamHI / SalI</w:t>
            </w:r>
          </w:p>
        </w:tc>
      </w:tr>
    </w:tbl>
    <w:p w14:paraId="34C3091C" w14:textId="0580F64A" w:rsidR="00250296" w:rsidRPr="00951667" w:rsidRDefault="00250296" w:rsidP="00250296">
      <w:pPr>
        <w:rPr>
          <w:rFonts w:ascii="Times New Roman" w:hAnsi="Times New Roman" w:cs="Times New Roman"/>
          <w:lang w:val="en-US"/>
        </w:rPr>
      </w:pPr>
    </w:p>
    <w:p w14:paraId="3F75383E" w14:textId="77777777" w:rsidR="00250296" w:rsidRPr="00951667" w:rsidRDefault="00250296">
      <w:pPr>
        <w:rPr>
          <w:rFonts w:ascii="Times New Roman" w:hAnsi="Times New Roman" w:cs="Times New Roman"/>
          <w:lang w:val="en-US"/>
        </w:rPr>
      </w:pPr>
      <w:r w:rsidRPr="00951667">
        <w:rPr>
          <w:rFonts w:ascii="Times New Roman" w:hAnsi="Times New Roman" w:cs="Times New Roman"/>
          <w:lang w:val="en-US"/>
        </w:rPr>
        <w:br w:type="page"/>
      </w:r>
    </w:p>
    <w:p w14:paraId="24C7FBDD" w14:textId="0FFE2CD4" w:rsidR="00250296" w:rsidRPr="00EB6FBA" w:rsidRDefault="00250296" w:rsidP="00250296">
      <w:pPr>
        <w:rPr>
          <w:rFonts w:ascii="Times New Roman" w:hAnsi="Times New Roman" w:cs="Times New Roman"/>
        </w:rPr>
      </w:pPr>
      <w:r w:rsidRPr="00EB6FBA">
        <w:rPr>
          <w:rFonts w:ascii="Times New Roman" w:hAnsi="Times New Roman" w:cs="Times New Roman"/>
        </w:rPr>
        <w:lastRenderedPageBreak/>
        <w:t xml:space="preserve">Table </w:t>
      </w:r>
      <w:r w:rsidR="009C34C0" w:rsidRPr="00EB6FBA">
        <w:rPr>
          <w:rFonts w:ascii="Times New Roman" w:hAnsi="Times New Roman" w:cs="Times New Roman"/>
        </w:rPr>
        <w:t>EV</w:t>
      </w:r>
      <w:r w:rsidRPr="00EB6FBA">
        <w:rPr>
          <w:rFonts w:ascii="Times New Roman" w:hAnsi="Times New Roman" w:cs="Times New Roman"/>
        </w:rPr>
        <w:t xml:space="preserve">3B: CRISPR-Cas9 guide RNA sequences </w:t>
      </w:r>
    </w:p>
    <w:tbl>
      <w:tblPr>
        <w:tblW w:w="750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23"/>
        <w:gridCol w:w="3599"/>
        <w:gridCol w:w="1886"/>
      </w:tblGrid>
      <w:tr w:rsidR="00B66C48" w:rsidRPr="00951667" w14:paraId="2D76386E" w14:textId="77777777" w:rsidTr="00B66C48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00" w:fill="D9D9D9"/>
            <w:vAlign w:val="center"/>
            <w:hideMark/>
          </w:tcPr>
          <w:p w14:paraId="29071F20" w14:textId="77777777" w:rsidR="00B66C48" w:rsidRPr="00250296" w:rsidRDefault="00B66C48" w:rsidP="00250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5029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Na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00" w:fill="D9D9D9"/>
            <w:vAlign w:val="center"/>
            <w:hideMark/>
          </w:tcPr>
          <w:p w14:paraId="2460FE5E" w14:textId="77777777" w:rsidR="00B66C48" w:rsidRPr="00250296" w:rsidRDefault="00B66C48" w:rsidP="00250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5029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Sequence (5'-3')</w:t>
            </w:r>
          </w:p>
        </w:tc>
        <w:tc>
          <w:tcPr>
            <w:tcW w:w="18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00" w:fill="D9D9D9"/>
            <w:vAlign w:val="center"/>
            <w:hideMark/>
          </w:tcPr>
          <w:p w14:paraId="1DC1C383" w14:textId="77777777" w:rsidR="00B66C48" w:rsidRPr="00250296" w:rsidRDefault="00B66C48" w:rsidP="00250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5029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Expected deleted region</w:t>
            </w:r>
          </w:p>
        </w:tc>
      </w:tr>
      <w:tr w:rsidR="00B66C48" w:rsidRPr="00250296" w14:paraId="655FFF64" w14:textId="77777777" w:rsidTr="00B66C48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B5FA483" w14:textId="11F7AA06" w:rsidR="00B66C48" w:rsidRPr="00250296" w:rsidRDefault="00B66C48" w:rsidP="0025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5029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NUCB1</w:t>
            </w:r>
            <w:r w:rsidR="00FC7FB3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 </w:t>
            </w:r>
            <w:r w:rsidRPr="0025029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gRNA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A1C1163" w14:textId="77777777" w:rsidR="00B66C48" w:rsidRPr="00250296" w:rsidRDefault="00B66C48" w:rsidP="0025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5029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TAAAGAGACGGATGTCAAGC</w:t>
            </w:r>
          </w:p>
        </w:tc>
        <w:tc>
          <w:tcPr>
            <w:tcW w:w="188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965C4F" w14:textId="77777777" w:rsidR="00B66C48" w:rsidRPr="00250296" w:rsidRDefault="00B66C48" w:rsidP="0025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5029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742 bp</w:t>
            </w:r>
          </w:p>
        </w:tc>
      </w:tr>
      <w:tr w:rsidR="00B66C48" w:rsidRPr="00250296" w14:paraId="6E8FF5A3" w14:textId="77777777" w:rsidTr="00B66C48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ED57E1D" w14:textId="37FEDDFF" w:rsidR="00B66C48" w:rsidRPr="00250296" w:rsidRDefault="00B66C48" w:rsidP="0025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5029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NUCB1</w:t>
            </w:r>
            <w:r w:rsidR="00FC7FB3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 </w:t>
            </w:r>
            <w:r w:rsidRPr="0025029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gRNA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221BB6B" w14:textId="77777777" w:rsidR="00B66C48" w:rsidRPr="00250296" w:rsidRDefault="00B66C48" w:rsidP="0025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5029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GAAAACGCCCTCTGCGGTGA</w:t>
            </w:r>
          </w:p>
        </w:tc>
        <w:tc>
          <w:tcPr>
            <w:tcW w:w="188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B40E28" w14:textId="77777777" w:rsidR="00B66C48" w:rsidRPr="00250296" w:rsidRDefault="00B66C48" w:rsidP="0025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</w:p>
        </w:tc>
      </w:tr>
      <w:tr w:rsidR="00B66C48" w:rsidRPr="00250296" w14:paraId="1E6725E0" w14:textId="77777777" w:rsidTr="00B66C48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3CF57A4" w14:textId="77777777" w:rsidR="00B66C48" w:rsidRPr="00250296" w:rsidRDefault="00B66C48" w:rsidP="0025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5029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Cxcl1_gRNA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D715EFF" w14:textId="77777777" w:rsidR="00B66C48" w:rsidRPr="00250296" w:rsidRDefault="00B66C48" w:rsidP="0025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5029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ACGCCACCTAGGATTCCACT</w:t>
            </w:r>
          </w:p>
        </w:tc>
        <w:tc>
          <w:tcPr>
            <w:tcW w:w="188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471116" w14:textId="77777777" w:rsidR="00B66C48" w:rsidRPr="00250296" w:rsidRDefault="00B66C48" w:rsidP="0025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5029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571 bp</w:t>
            </w:r>
          </w:p>
        </w:tc>
      </w:tr>
      <w:tr w:rsidR="00B66C48" w:rsidRPr="00250296" w14:paraId="0FE7D7B6" w14:textId="77777777" w:rsidTr="00B66C48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624D4A5" w14:textId="77777777" w:rsidR="00B66C48" w:rsidRPr="00250296" w:rsidRDefault="00B66C48" w:rsidP="0025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5029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Cxcl1_gRNA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F54845D" w14:textId="77777777" w:rsidR="00B66C48" w:rsidRPr="00250296" w:rsidRDefault="00B66C48" w:rsidP="0025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5029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ATTGGCGATAGGCGCCCCTA</w:t>
            </w:r>
          </w:p>
        </w:tc>
        <w:tc>
          <w:tcPr>
            <w:tcW w:w="188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9FD629" w14:textId="77777777" w:rsidR="00B66C48" w:rsidRPr="00250296" w:rsidRDefault="00B66C48" w:rsidP="0025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</w:p>
        </w:tc>
      </w:tr>
      <w:tr w:rsidR="00B66C48" w:rsidRPr="00250296" w14:paraId="2C541B02" w14:textId="77777777" w:rsidTr="00B66C4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C4B1B7C" w14:textId="19EF14B7" w:rsidR="00B66C48" w:rsidRPr="00250296" w:rsidRDefault="00B66C48" w:rsidP="0025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5029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PDL1</w:t>
            </w:r>
            <w:r w:rsidR="00FC7FB3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 </w:t>
            </w:r>
            <w:r w:rsidRPr="0025029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gRNA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1B1FE29" w14:textId="77777777" w:rsidR="00B66C48" w:rsidRPr="00250296" w:rsidRDefault="00B66C48" w:rsidP="0025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5029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TATTGAGATAGCCCTTGCATTGG</w:t>
            </w:r>
          </w:p>
        </w:tc>
        <w:tc>
          <w:tcPr>
            <w:tcW w:w="188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FB98C9D" w14:textId="77777777" w:rsidR="00B66C48" w:rsidRPr="00250296" w:rsidRDefault="00B66C48" w:rsidP="0025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5029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1891 bp</w:t>
            </w:r>
          </w:p>
        </w:tc>
      </w:tr>
      <w:tr w:rsidR="00B66C48" w:rsidRPr="00250296" w14:paraId="413FB44E" w14:textId="77777777" w:rsidTr="00B66C4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19CE981" w14:textId="4CD451BD" w:rsidR="00B66C48" w:rsidRPr="00250296" w:rsidRDefault="00B66C48" w:rsidP="0025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5029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PDL1</w:t>
            </w:r>
            <w:r w:rsidR="00FC7FB3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 </w:t>
            </w:r>
            <w:r w:rsidRPr="0025029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gRNA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D43D053" w14:textId="77777777" w:rsidR="00B66C48" w:rsidRPr="00250296" w:rsidRDefault="00B66C48" w:rsidP="0025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5029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AACCTTTATACCCAACAGTGAGG</w:t>
            </w:r>
          </w:p>
        </w:tc>
        <w:tc>
          <w:tcPr>
            <w:tcW w:w="188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BEAEAB" w14:textId="77777777" w:rsidR="00B66C48" w:rsidRPr="00250296" w:rsidRDefault="00B66C48" w:rsidP="0025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</w:p>
        </w:tc>
      </w:tr>
      <w:tr w:rsidR="008B1B29" w:rsidRPr="00250296" w14:paraId="44D2CFBA" w14:textId="77777777" w:rsidTr="00B66C4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41F3F8" w14:textId="11972537" w:rsidR="008B1B29" w:rsidRPr="00250296" w:rsidRDefault="008B1B29" w:rsidP="0025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CD81 sgR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9394551" w14:textId="44A5DCBA" w:rsidR="008B1B29" w:rsidRPr="00250296" w:rsidRDefault="008B1B29" w:rsidP="0025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8B1B29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GCCTGGCAGGATGCGCGGTG</w:t>
            </w:r>
          </w:p>
        </w:tc>
        <w:tc>
          <w:tcPr>
            <w:tcW w:w="18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24EE33" w14:textId="77777777" w:rsidR="008B1B29" w:rsidRPr="00250296" w:rsidRDefault="008B1B29" w:rsidP="0025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</w:p>
        </w:tc>
      </w:tr>
      <w:tr w:rsidR="008B1B29" w:rsidRPr="00250296" w14:paraId="25DF50F6" w14:textId="77777777" w:rsidTr="00B66C4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91CCD6" w14:textId="3809FAA0" w:rsidR="008B1B29" w:rsidRPr="00250296" w:rsidRDefault="008B1B29" w:rsidP="0025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CTL sgR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46C106C" w14:textId="69BDB9FB" w:rsidR="008B1B29" w:rsidRPr="00250296" w:rsidRDefault="008B1B29" w:rsidP="0025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8B1B29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GGGAACGACTATGACCGCCA</w:t>
            </w:r>
          </w:p>
        </w:tc>
        <w:tc>
          <w:tcPr>
            <w:tcW w:w="18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BEE18B" w14:textId="77777777" w:rsidR="008B1B29" w:rsidRPr="00250296" w:rsidRDefault="008B1B29" w:rsidP="0025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</w:p>
        </w:tc>
      </w:tr>
      <w:tr w:rsidR="00B66C48" w:rsidRPr="00250296" w14:paraId="1F84A03B" w14:textId="77777777" w:rsidTr="00B66C48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3F4FA8A" w14:textId="4B05308A" w:rsidR="00B66C48" w:rsidRPr="00250296" w:rsidRDefault="00B66C48" w:rsidP="0025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OASL sgRNA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CF0072B" w14:textId="007F55BA" w:rsidR="00B66C48" w:rsidRPr="00250296" w:rsidRDefault="00B66C48" w:rsidP="0025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C21464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AGAGTTCTCCTTTATGACGT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0E9AC53" w14:textId="4C1ED127" w:rsidR="00B66C48" w:rsidRPr="00C21464" w:rsidRDefault="00B66C48" w:rsidP="00C214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</w:p>
        </w:tc>
      </w:tr>
      <w:tr w:rsidR="00B66C48" w:rsidRPr="00250296" w14:paraId="5C4BA536" w14:textId="77777777" w:rsidTr="00B66C48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429D1C" w14:textId="638290C9" w:rsidR="00B66C48" w:rsidRPr="00250296" w:rsidRDefault="00B66C48" w:rsidP="0025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OASL sgRNA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5CAEFFE" w14:textId="42CAE80C" w:rsidR="00B66C48" w:rsidRPr="00250296" w:rsidRDefault="00B66C48" w:rsidP="0025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C21464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CTGCAGCCACTGAGCCACGA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ECF2859" w14:textId="77777777" w:rsidR="00B66C48" w:rsidRPr="00C21464" w:rsidRDefault="00B66C48" w:rsidP="00C214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</w:p>
        </w:tc>
      </w:tr>
      <w:tr w:rsidR="00B66C48" w:rsidRPr="00250296" w14:paraId="6C0D2A93" w14:textId="77777777" w:rsidTr="00B66C48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1D4236" w14:textId="77777777" w:rsidR="00B66C48" w:rsidRDefault="00B66C48" w:rsidP="0025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60158D9" w14:textId="77777777" w:rsidR="00B66C48" w:rsidRPr="00C21464" w:rsidRDefault="00B66C48" w:rsidP="0025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vAlign w:val="bottom"/>
          </w:tcPr>
          <w:p w14:paraId="1E9F9B15" w14:textId="0A96C3E2" w:rsidR="00B66C48" w:rsidRPr="00250296" w:rsidRDefault="00B66C48" w:rsidP="00951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5029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Expected inserted region</w:t>
            </w:r>
          </w:p>
        </w:tc>
      </w:tr>
      <w:tr w:rsidR="00B66C48" w:rsidRPr="00250296" w14:paraId="4FDBBB72" w14:textId="77777777" w:rsidTr="00B66C48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E03B421" w14:textId="77777777" w:rsidR="00B66C48" w:rsidRPr="00250296" w:rsidRDefault="00B66C48" w:rsidP="0025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5029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NUCB1_ins_gRNA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A48DF8D" w14:textId="77777777" w:rsidR="00B66C48" w:rsidRPr="00250296" w:rsidRDefault="00B66C48" w:rsidP="0025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5029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CTCAGGAAACTAATAGCGTG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5635C61" w14:textId="77777777" w:rsidR="00B66C48" w:rsidRPr="00250296" w:rsidRDefault="00B66C48" w:rsidP="0025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5029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584 bp</w:t>
            </w:r>
          </w:p>
        </w:tc>
      </w:tr>
    </w:tbl>
    <w:p w14:paraId="2B76BEC3" w14:textId="65E18D93" w:rsidR="00250296" w:rsidRPr="00951667" w:rsidRDefault="00250296" w:rsidP="00250296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6DCCE400" w14:textId="77777777" w:rsidR="00250296" w:rsidRPr="00951667" w:rsidRDefault="00250296" w:rsidP="00250296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68D7F86B" w14:textId="77777777" w:rsidR="00951667" w:rsidRDefault="00951667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3D1DEC47" w14:textId="1BF8E4E6" w:rsidR="00250296" w:rsidRPr="00951667" w:rsidRDefault="00250296" w:rsidP="00250296">
      <w:pPr>
        <w:rPr>
          <w:rFonts w:ascii="Times New Roman" w:hAnsi="Times New Roman" w:cs="Times New Roman"/>
          <w:lang w:val="en-US"/>
        </w:rPr>
      </w:pPr>
      <w:r w:rsidRPr="00250296">
        <w:rPr>
          <w:rFonts w:ascii="Times New Roman" w:hAnsi="Times New Roman" w:cs="Times New Roman"/>
          <w:lang w:val="en-US"/>
        </w:rPr>
        <w:lastRenderedPageBreak/>
        <w:t xml:space="preserve">Table </w:t>
      </w:r>
      <w:r w:rsidR="009C34C0">
        <w:rPr>
          <w:rFonts w:ascii="Times New Roman" w:hAnsi="Times New Roman" w:cs="Times New Roman"/>
          <w:lang w:val="en-US"/>
        </w:rPr>
        <w:t>EV</w:t>
      </w:r>
      <w:r w:rsidRPr="00951667">
        <w:rPr>
          <w:rFonts w:ascii="Times New Roman" w:hAnsi="Times New Roman" w:cs="Times New Roman"/>
          <w:lang w:val="en-US"/>
        </w:rPr>
        <w:t>3C</w:t>
      </w:r>
      <w:r w:rsidRPr="00250296">
        <w:rPr>
          <w:rFonts w:ascii="Times New Roman" w:hAnsi="Times New Roman" w:cs="Times New Roman"/>
          <w:lang w:val="en-US"/>
        </w:rPr>
        <w:t xml:space="preserve">: </w:t>
      </w:r>
      <w:r w:rsidRPr="00951667">
        <w:rPr>
          <w:rFonts w:ascii="Times New Roman" w:hAnsi="Times New Roman" w:cs="Times New Roman"/>
          <w:lang w:val="en-US"/>
        </w:rPr>
        <w:t>Genome editing control primers</w:t>
      </w:r>
    </w:p>
    <w:tbl>
      <w:tblPr>
        <w:tblW w:w="0" w:type="auto"/>
        <w:tblInd w:w="-85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16"/>
        <w:gridCol w:w="3428"/>
        <w:gridCol w:w="1753"/>
        <w:gridCol w:w="2413"/>
      </w:tblGrid>
      <w:tr w:rsidR="00FC7FB3" w:rsidRPr="00951667" w14:paraId="5C98A59A" w14:textId="77777777" w:rsidTr="00FC7FB3">
        <w:trPr>
          <w:trHeight w:val="552"/>
        </w:trPr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00" w:fill="D9D9D9"/>
            <w:vAlign w:val="center"/>
            <w:hideMark/>
          </w:tcPr>
          <w:p w14:paraId="7573A718" w14:textId="77777777" w:rsidR="00FC7FB3" w:rsidRPr="00250296" w:rsidRDefault="00FC7FB3" w:rsidP="00250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5029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Na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00" w:fill="D9D9D9"/>
            <w:vAlign w:val="center"/>
            <w:hideMark/>
          </w:tcPr>
          <w:p w14:paraId="18BB53AD" w14:textId="77777777" w:rsidR="00FC7FB3" w:rsidRPr="00250296" w:rsidRDefault="00FC7FB3" w:rsidP="00250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5029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Sequence (5'-3'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00" w:fill="D9D9D9"/>
            <w:vAlign w:val="center"/>
            <w:hideMark/>
          </w:tcPr>
          <w:p w14:paraId="58FA444A" w14:textId="7729A7F9" w:rsidR="00FC7FB3" w:rsidRPr="00250296" w:rsidRDefault="00FC7FB3" w:rsidP="00250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5029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Expected </w:t>
            </w:r>
            <w:r w:rsidRPr="00951667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WT</w:t>
            </w:r>
            <w:r w:rsidRPr="0025029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 siz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00" w:fill="D9D9D9"/>
            <w:vAlign w:val="center"/>
            <w:hideMark/>
          </w:tcPr>
          <w:p w14:paraId="141AA0D4" w14:textId="77777777" w:rsidR="00FC7FB3" w:rsidRPr="00250296" w:rsidRDefault="00FC7FB3" w:rsidP="00250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5029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Expected Mutant size</w:t>
            </w:r>
          </w:p>
        </w:tc>
      </w:tr>
      <w:tr w:rsidR="00FC7FB3" w:rsidRPr="00951667" w14:paraId="463AC749" w14:textId="77777777" w:rsidTr="00FC7FB3">
        <w:trPr>
          <w:trHeight w:val="288"/>
        </w:trPr>
        <w:tc>
          <w:tcPr>
            <w:tcW w:w="1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715F4D0" w14:textId="77777777" w:rsidR="00FC7FB3" w:rsidRPr="00250296" w:rsidRDefault="00FC7FB3" w:rsidP="0025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5029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NUCB1-del-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54F798C" w14:textId="77777777" w:rsidR="00FC7FB3" w:rsidRPr="00250296" w:rsidRDefault="00FC7FB3" w:rsidP="0025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5029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TTAGTGGAGGCGAGGTTTCT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296648" w14:textId="77777777" w:rsidR="00FC7FB3" w:rsidRPr="00250296" w:rsidRDefault="00FC7FB3" w:rsidP="0025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5029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1120 bp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45A794" w14:textId="77777777" w:rsidR="00FC7FB3" w:rsidRPr="00250296" w:rsidRDefault="00FC7FB3" w:rsidP="0025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5029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378 bp</w:t>
            </w:r>
          </w:p>
        </w:tc>
      </w:tr>
      <w:tr w:rsidR="00FC7FB3" w:rsidRPr="00951667" w14:paraId="45A62841" w14:textId="77777777" w:rsidTr="00FC7FB3">
        <w:trPr>
          <w:trHeight w:val="288"/>
        </w:trPr>
        <w:tc>
          <w:tcPr>
            <w:tcW w:w="1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7FC125C" w14:textId="77777777" w:rsidR="00FC7FB3" w:rsidRPr="00250296" w:rsidRDefault="00FC7FB3" w:rsidP="0025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5029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NUCB1-del-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729B27C" w14:textId="77777777" w:rsidR="00FC7FB3" w:rsidRPr="00250296" w:rsidRDefault="00FC7FB3" w:rsidP="0025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5029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CTTCCCTTCCTCCGACACAG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1AFBEB" w14:textId="77777777" w:rsidR="00FC7FB3" w:rsidRPr="00250296" w:rsidRDefault="00FC7FB3" w:rsidP="0025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3F40CF" w14:textId="77777777" w:rsidR="00FC7FB3" w:rsidRPr="00250296" w:rsidRDefault="00FC7FB3" w:rsidP="0025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</w:p>
        </w:tc>
      </w:tr>
      <w:tr w:rsidR="00FC7FB3" w:rsidRPr="00951667" w14:paraId="5032183D" w14:textId="77777777" w:rsidTr="00FC7FB3">
        <w:trPr>
          <w:trHeight w:val="288"/>
        </w:trPr>
        <w:tc>
          <w:tcPr>
            <w:tcW w:w="1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263248D" w14:textId="77777777" w:rsidR="00FC7FB3" w:rsidRPr="00250296" w:rsidRDefault="00FC7FB3" w:rsidP="0025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5029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Cxcl1-del-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A210384" w14:textId="77777777" w:rsidR="00FC7FB3" w:rsidRPr="00250296" w:rsidRDefault="00FC7FB3" w:rsidP="0025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5029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GTTGGCAAAAGCAAACCACC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21E908" w14:textId="77777777" w:rsidR="00FC7FB3" w:rsidRPr="00250296" w:rsidRDefault="00FC7FB3" w:rsidP="0025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5029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944 bp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F5B51E" w14:textId="77777777" w:rsidR="00FC7FB3" w:rsidRPr="00250296" w:rsidRDefault="00FC7FB3" w:rsidP="0025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5029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373 bp</w:t>
            </w:r>
          </w:p>
        </w:tc>
      </w:tr>
      <w:tr w:rsidR="00FC7FB3" w:rsidRPr="00951667" w14:paraId="2A441A73" w14:textId="77777777" w:rsidTr="00FC7FB3">
        <w:trPr>
          <w:trHeight w:val="288"/>
        </w:trPr>
        <w:tc>
          <w:tcPr>
            <w:tcW w:w="1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CD8BBEC" w14:textId="77777777" w:rsidR="00FC7FB3" w:rsidRPr="00250296" w:rsidRDefault="00FC7FB3" w:rsidP="0025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5029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Cxcl1-del-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C14203C" w14:textId="77777777" w:rsidR="00FC7FB3" w:rsidRPr="00250296" w:rsidRDefault="00FC7FB3" w:rsidP="0025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5029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CTCGCGACCATTCTTGAGTG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1D5AD9" w14:textId="77777777" w:rsidR="00FC7FB3" w:rsidRPr="00250296" w:rsidRDefault="00FC7FB3" w:rsidP="0025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33189E" w14:textId="77777777" w:rsidR="00FC7FB3" w:rsidRPr="00250296" w:rsidRDefault="00FC7FB3" w:rsidP="0025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</w:p>
        </w:tc>
      </w:tr>
      <w:tr w:rsidR="00FC7FB3" w:rsidRPr="00951667" w14:paraId="4D7C872A" w14:textId="77777777" w:rsidTr="00FC7FB3">
        <w:trPr>
          <w:trHeight w:val="300"/>
        </w:trPr>
        <w:tc>
          <w:tcPr>
            <w:tcW w:w="1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1B77856" w14:textId="77777777" w:rsidR="00FC7FB3" w:rsidRPr="00250296" w:rsidRDefault="00FC7FB3" w:rsidP="0025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5029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PDL1-del-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2D34C3C" w14:textId="77777777" w:rsidR="00FC7FB3" w:rsidRPr="00250296" w:rsidRDefault="00FC7FB3" w:rsidP="0025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5029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GGCCCAAACCCTATTGCAAT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4EF96A" w14:textId="77777777" w:rsidR="00FC7FB3" w:rsidRPr="00250296" w:rsidRDefault="00FC7FB3" w:rsidP="0025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5029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2341 bp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C3395E" w14:textId="77777777" w:rsidR="00FC7FB3" w:rsidRPr="00250296" w:rsidRDefault="00FC7FB3" w:rsidP="0025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5029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450 bp</w:t>
            </w:r>
          </w:p>
        </w:tc>
      </w:tr>
      <w:tr w:rsidR="00FC7FB3" w:rsidRPr="00951667" w14:paraId="6B7B5BA7" w14:textId="77777777" w:rsidTr="00FC7FB3">
        <w:trPr>
          <w:trHeight w:val="300"/>
        </w:trPr>
        <w:tc>
          <w:tcPr>
            <w:tcW w:w="1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D5A430E" w14:textId="77777777" w:rsidR="00FC7FB3" w:rsidRPr="00250296" w:rsidRDefault="00FC7FB3" w:rsidP="0025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5029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PDL1-del-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2646BD6" w14:textId="77777777" w:rsidR="00FC7FB3" w:rsidRPr="00250296" w:rsidRDefault="00FC7FB3" w:rsidP="0025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5029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TGAAGACCACACTCTAACTGCT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E47A89" w14:textId="77777777" w:rsidR="00FC7FB3" w:rsidRPr="00250296" w:rsidRDefault="00FC7FB3" w:rsidP="0025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3DD759" w14:textId="77777777" w:rsidR="00FC7FB3" w:rsidRPr="00250296" w:rsidRDefault="00FC7FB3" w:rsidP="0025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</w:p>
        </w:tc>
      </w:tr>
      <w:tr w:rsidR="00FC7FB3" w:rsidRPr="00951667" w14:paraId="2820B1BB" w14:textId="77777777" w:rsidTr="00FC7FB3">
        <w:trPr>
          <w:trHeight w:val="288"/>
        </w:trPr>
        <w:tc>
          <w:tcPr>
            <w:tcW w:w="1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6780C47" w14:textId="77777777" w:rsidR="00FC7FB3" w:rsidRPr="00250296" w:rsidRDefault="00FC7FB3" w:rsidP="0025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5029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NUCB1-ins-ext-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B7249E8" w14:textId="77777777" w:rsidR="00FC7FB3" w:rsidRPr="00250296" w:rsidRDefault="00FC7FB3" w:rsidP="0025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5029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GGGTAGTGCTAACATGTGCG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B4CD7D" w14:textId="77777777" w:rsidR="00FC7FB3" w:rsidRPr="00250296" w:rsidRDefault="00FC7FB3" w:rsidP="0025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5029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1300 bp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3C15E3" w14:textId="77777777" w:rsidR="00FC7FB3" w:rsidRPr="00250296" w:rsidRDefault="00FC7FB3" w:rsidP="0025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5029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1877 bp</w:t>
            </w:r>
          </w:p>
        </w:tc>
      </w:tr>
      <w:tr w:rsidR="00FC7FB3" w:rsidRPr="00951667" w14:paraId="25194A0E" w14:textId="77777777" w:rsidTr="00FC7FB3">
        <w:trPr>
          <w:trHeight w:val="288"/>
        </w:trPr>
        <w:tc>
          <w:tcPr>
            <w:tcW w:w="1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94F2DFA" w14:textId="77777777" w:rsidR="00FC7FB3" w:rsidRPr="00250296" w:rsidRDefault="00FC7FB3" w:rsidP="0025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5029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NUCB1-ins-ext-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32D8096" w14:textId="77777777" w:rsidR="00FC7FB3" w:rsidRPr="00250296" w:rsidRDefault="00FC7FB3" w:rsidP="0025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5029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TTCACGAGAAAGCCACCCC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C8FC41" w14:textId="77777777" w:rsidR="00FC7FB3" w:rsidRPr="00250296" w:rsidRDefault="00FC7FB3" w:rsidP="0025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81FED0" w14:textId="77777777" w:rsidR="00FC7FB3" w:rsidRPr="00250296" w:rsidRDefault="00FC7FB3" w:rsidP="0025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</w:p>
        </w:tc>
      </w:tr>
      <w:tr w:rsidR="00FC7FB3" w:rsidRPr="00951667" w14:paraId="1EADFD3E" w14:textId="77777777" w:rsidTr="00FC7FB3">
        <w:trPr>
          <w:trHeight w:val="576"/>
        </w:trPr>
        <w:tc>
          <w:tcPr>
            <w:tcW w:w="1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63AC26B" w14:textId="77777777" w:rsidR="00FC7FB3" w:rsidRPr="00250296" w:rsidRDefault="00FC7FB3" w:rsidP="0025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5029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NUCB1-ins-int-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11B88F7" w14:textId="77777777" w:rsidR="00FC7FB3" w:rsidRPr="00250296" w:rsidRDefault="00FC7FB3" w:rsidP="0025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5029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AAATAACTTCCGCGGGCAT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F7B30C" w14:textId="77777777" w:rsidR="00FC7FB3" w:rsidRPr="00250296" w:rsidRDefault="00FC7FB3" w:rsidP="0025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5029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19C9285" w14:textId="77777777" w:rsidR="00FC7FB3" w:rsidRPr="00250296" w:rsidRDefault="00FC7FB3" w:rsidP="0025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5029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712 bp (with ext primer)</w:t>
            </w:r>
          </w:p>
        </w:tc>
      </w:tr>
      <w:tr w:rsidR="00FC7FB3" w:rsidRPr="00951667" w14:paraId="0C6BA9C9" w14:textId="77777777" w:rsidTr="00FC7FB3">
        <w:trPr>
          <w:trHeight w:val="576"/>
        </w:trPr>
        <w:tc>
          <w:tcPr>
            <w:tcW w:w="1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3D8EFFE" w14:textId="77777777" w:rsidR="00FC7FB3" w:rsidRPr="00250296" w:rsidRDefault="00FC7FB3" w:rsidP="0025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5029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NUCB1-ins-int-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7AE8EC2" w14:textId="77777777" w:rsidR="00FC7FB3" w:rsidRPr="00250296" w:rsidRDefault="00FC7FB3" w:rsidP="0025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5029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GATGCCCGCGGAAGTTATT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BED9FB" w14:textId="77777777" w:rsidR="00FC7FB3" w:rsidRPr="00250296" w:rsidRDefault="00FC7FB3" w:rsidP="0025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5029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8BD2CC6" w14:textId="77777777" w:rsidR="00FC7FB3" w:rsidRPr="00250296" w:rsidRDefault="00FC7FB3" w:rsidP="00250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5029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1185 bp (with ext primer)</w:t>
            </w:r>
          </w:p>
        </w:tc>
      </w:tr>
    </w:tbl>
    <w:p w14:paraId="26EAA309" w14:textId="77777777" w:rsidR="00250296" w:rsidRPr="00951667" w:rsidRDefault="00250296" w:rsidP="00250296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0ABC1FB5" w14:textId="77777777" w:rsidR="00951667" w:rsidRDefault="00951667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0DBA01B5" w14:textId="55F29284" w:rsidR="00250296" w:rsidRPr="00951667" w:rsidRDefault="00250296" w:rsidP="00250296">
      <w:pPr>
        <w:rPr>
          <w:rFonts w:ascii="Times New Roman" w:hAnsi="Times New Roman" w:cs="Times New Roman"/>
          <w:lang w:val="en-US"/>
        </w:rPr>
      </w:pPr>
      <w:r w:rsidRPr="00250296">
        <w:rPr>
          <w:rFonts w:ascii="Times New Roman" w:hAnsi="Times New Roman" w:cs="Times New Roman"/>
          <w:lang w:val="en-US"/>
        </w:rPr>
        <w:lastRenderedPageBreak/>
        <w:t xml:space="preserve">Table </w:t>
      </w:r>
      <w:r w:rsidR="009C34C0">
        <w:rPr>
          <w:rFonts w:ascii="Times New Roman" w:hAnsi="Times New Roman" w:cs="Times New Roman"/>
          <w:lang w:val="en-US"/>
        </w:rPr>
        <w:t>EV</w:t>
      </w:r>
      <w:r w:rsidRPr="00951667">
        <w:rPr>
          <w:rFonts w:ascii="Times New Roman" w:hAnsi="Times New Roman" w:cs="Times New Roman"/>
          <w:lang w:val="en-US"/>
        </w:rPr>
        <w:t>3D</w:t>
      </w:r>
      <w:r w:rsidRPr="00250296">
        <w:rPr>
          <w:rFonts w:ascii="Times New Roman" w:hAnsi="Times New Roman" w:cs="Times New Roman"/>
          <w:lang w:val="en-US"/>
        </w:rPr>
        <w:t xml:space="preserve">: </w:t>
      </w:r>
      <w:r w:rsidRPr="00951667">
        <w:rPr>
          <w:rFonts w:ascii="Times New Roman" w:hAnsi="Times New Roman" w:cs="Times New Roman"/>
          <w:lang w:val="en-US"/>
        </w:rPr>
        <w:t>qPCR primer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416"/>
        <w:gridCol w:w="3724"/>
      </w:tblGrid>
      <w:tr w:rsidR="00185138" w:rsidRPr="00250296" w14:paraId="0A86447F" w14:textId="77777777" w:rsidTr="00B66C48">
        <w:trPr>
          <w:trHeight w:val="506"/>
        </w:trPr>
        <w:tc>
          <w:tcPr>
            <w:tcW w:w="0" w:type="auto"/>
            <w:shd w:val="clear" w:color="auto" w:fill="D9D9D9" w:themeFill="background1" w:themeFillShade="D9"/>
            <w:hideMark/>
          </w:tcPr>
          <w:p w14:paraId="0F78C3C0" w14:textId="77777777" w:rsidR="00185138" w:rsidRPr="00250296" w:rsidRDefault="00185138" w:rsidP="00B66C48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5029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Name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14:paraId="26FA64D5" w14:textId="77777777" w:rsidR="00185138" w:rsidRPr="00250296" w:rsidRDefault="00185138" w:rsidP="00B66C48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5029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Sequence (5'-3')</w:t>
            </w:r>
          </w:p>
        </w:tc>
      </w:tr>
      <w:tr w:rsidR="00185138" w:rsidRPr="00250296" w14:paraId="3B1D0361" w14:textId="77777777" w:rsidTr="00185138">
        <w:trPr>
          <w:trHeight w:val="506"/>
        </w:trPr>
        <w:tc>
          <w:tcPr>
            <w:tcW w:w="0" w:type="auto"/>
            <w:hideMark/>
          </w:tcPr>
          <w:p w14:paraId="5BFE7E86" w14:textId="77777777" w:rsidR="00185138" w:rsidRPr="00250296" w:rsidRDefault="00185138" w:rsidP="0025029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5029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NUCB1_qpcr_FW</w:t>
            </w:r>
          </w:p>
        </w:tc>
        <w:tc>
          <w:tcPr>
            <w:tcW w:w="0" w:type="auto"/>
            <w:hideMark/>
          </w:tcPr>
          <w:p w14:paraId="4D48B1F8" w14:textId="77777777" w:rsidR="00185138" w:rsidRPr="00250296" w:rsidRDefault="00185138" w:rsidP="0025029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5029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GGACCCTCAGAACCAGCATA</w:t>
            </w:r>
          </w:p>
        </w:tc>
      </w:tr>
      <w:tr w:rsidR="00185138" w:rsidRPr="00250296" w14:paraId="4A6141D9" w14:textId="77777777" w:rsidTr="00185138">
        <w:trPr>
          <w:trHeight w:val="506"/>
        </w:trPr>
        <w:tc>
          <w:tcPr>
            <w:tcW w:w="0" w:type="auto"/>
            <w:hideMark/>
          </w:tcPr>
          <w:p w14:paraId="6317779A" w14:textId="77777777" w:rsidR="00185138" w:rsidRPr="00250296" w:rsidRDefault="00185138" w:rsidP="0025029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5029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NUCB1_qpcr_Rev</w:t>
            </w:r>
          </w:p>
        </w:tc>
        <w:tc>
          <w:tcPr>
            <w:tcW w:w="0" w:type="auto"/>
            <w:hideMark/>
          </w:tcPr>
          <w:p w14:paraId="16544735" w14:textId="77777777" w:rsidR="00185138" w:rsidRPr="00250296" w:rsidRDefault="00185138" w:rsidP="0025029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5029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TCTCGTAGCGCTTGAACTCT</w:t>
            </w:r>
          </w:p>
        </w:tc>
      </w:tr>
      <w:tr w:rsidR="00185138" w:rsidRPr="00250296" w14:paraId="239A54A0" w14:textId="77777777" w:rsidTr="00185138">
        <w:trPr>
          <w:trHeight w:val="506"/>
        </w:trPr>
        <w:tc>
          <w:tcPr>
            <w:tcW w:w="0" w:type="auto"/>
            <w:hideMark/>
          </w:tcPr>
          <w:p w14:paraId="1028099C" w14:textId="77777777" w:rsidR="00185138" w:rsidRPr="00250296" w:rsidRDefault="00185138" w:rsidP="0025029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5029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DHDH_qpcr_FW </w:t>
            </w:r>
          </w:p>
        </w:tc>
        <w:tc>
          <w:tcPr>
            <w:tcW w:w="0" w:type="auto"/>
            <w:hideMark/>
          </w:tcPr>
          <w:p w14:paraId="6B056F19" w14:textId="77777777" w:rsidR="00185138" w:rsidRPr="00250296" w:rsidRDefault="00185138" w:rsidP="0025029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5029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GACTGCAATTTTGACAACGGG</w:t>
            </w:r>
          </w:p>
        </w:tc>
      </w:tr>
      <w:tr w:rsidR="00185138" w:rsidRPr="00250296" w14:paraId="35408830" w14:textId="77777777" w:rsidTr="00185138">
        <w:trPr>
          <w:trHeight w:val="506"/>
        </w:trPr>
        <w:tc>
          <w:tcPr>
            <w:tcW w:w="0" w:type="auto"/>
            <w:hideMark/>
          </w:tcPr>
          <w:p w14:paraId="72AD49BA" w14:textId="77777777" w:rsidR="00185138" w:rsidRPr="00250296" w:rsidRDefault="00185138" w:rsidP="0025029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5029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DHDH_qpcr_Rev </w:t>
            </w:r>
          </w:p>
        </w:tc>
        <w:tc>
          <w:tcPr>
            <w:tcW w:w="0" w:type="auto"/>
            <w:hideMark/>
          </w:tcPr>
          <w:p w14:paraId="7CF248F9" w14:textId="77777777" w:rsidR="00185138" w:rsidRPr="00250296" w:rsidRDefault="00185138" w:rsidP="0025029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5029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GACAGGGGAATCACAGGACT</w:t>
            </w:r>
          </w:p>
        </w:tc>
      </w:tr>
      <w:tr w:rsidR="00185138" w:rsidRPr="00250296" w14:paraId="7F333103" w14:textId="77777777" w:rsidTr="00185138">
        <w:trPr>
          <w:trHeight w:val="506"/>
        </w:trPr>
        <w:tc>
          <w:tcPr>
            <w:tcW w:w="0" w:type="auto"/>
            <w:hideMark/>
          </w:tcPr>
          <w:p w14:paraId="07B56A37" w14:textId="77777777" w:rsidR="00185138" w:rsidRPr="00250296" w:rsidRDefault="00185138" w:rsidP="0025029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5029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TULP2_qpcr_FW</w:t>
            </w:r>
          </w:p>
        </w:tc>
        <w:tc>
          <w:tcPr>
            <w:tcW w:w="0" w:type="auto"/>
            <w:hideMark/>
          </w:tcPr>
          <w:p w14:paraId="55B86C1D" w14:textId="77777777" w:rsidR="00185138" w:rsidRPr="00250296" w:rsidRDefault="00185138" w:rsidP="0025029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5029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TAGGTCCCCAGCTTCCAAAG</w:t>
            </w:r>
          </w:p>
        </w:tc>
      </w:tr>
      <w:tr w:rsidR="00185138" w:rsidRPr="00250296" w14:paraId="76DF7105" w14:textId="77777777" w:rsidTr="00185138">
        <w:trPr>
          <w:trHeight w:val="506"/>
        </w:trPr>
        <w:tc>
          <w:tcPr>
            <w:tcW w:w="0" w:type="auto"/>
            <w:hideMark/>
          </w:tcPr>
          <w:p w14:paraId="69EC320E" w14:textId="77777777" w:rsidR="00185138" w:rsidRPr="00250296" w:rsidRDefault="00185138" w:rsidP="0025029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5029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TULP2_qpcr_Rev </w:t>
            </w:r>
          </w:p>
        </w:tc>
        <w:tc>
          <w:tcPr>
            <w:tcW w:w="0" w:type="auto"/>
            <w:hideMark/>
          </w:tcPr>
          <w:p w14:paraId="25492791" w14:textId="77777777" w:rsidR="00185138" w:rsidRPr="00250296" w:rsidRDefault="00185138" w:rsidP="0025029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5029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GCTTCTGTCGCTGCTTCTTT</w:t>
            </w:r>
          </w:p>
        </w:tc>
      </w:tr>
      <w:tr w:rsidR="00185138" w:rsidRPr="00250296" w14:paraId="41703C83" w14:textId="77777777" w:rsidTr="00185138">
        <w:trPr>
          <w:trHeight w:val="506"/>
        </w:trPr>
        <w:tc>
          <w:tcPr>
            <w:tcW w:w="0" w:type="auto"/>
            <w:hideMark/>
          </w:tcPr>
          <w:p w14:paraId="74FFD4A9" w14:textId="77777777" w:rsidR="00185138" w:rsidRPr="00250296" w:rsidRDefault="00185138" w:rsidP="0025029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5029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KI_acti_prom_qpcr_FW</w:t>
            </w:r>
          </w:p>
        </w:tc>
        <w:tc>
          <w:tcPr>
            <w:tcW w:w="0" w:type="auto"/>
            <w:hideMark/>
          </w:tcPr>
          <w:p w14:paraId="158E3D60" w14:textId="77777777" w:rsidR="00185138" w:rsidRPr="00250296" w:rsidRDefault="00185138" w:rsidP="0025029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5029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ACCCTTCCGTTGTCTGCATA</w:t>
            </w:r>
          </w:p>
        </w:tc>
      </w:tr>
      <w:tr w:rsidR="00185138" w:rsidRPr="00250296" w14:paraId="14584AB4" w14:textId="77777777" w:rsidTr="00185138">
        <w:trPr>
          <w:trHeight w:val="506"/>
        </w:trPr>
        <w:tc>
          <w:tcPr>
            <w:tcW w:w="0" w:type="auto"/>
            <w:hideMark/>
          </w:tcPr>
          <w:p w14:paraId="09CE3EBE" w14:textId="77777777" w:rsidR="00185138" w:rsidRPr="00250296" w:rsidRDefault="00185138" w:rsidP="0025029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250296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KI_acti_prom_qpcr_Rev</w:t>
            </w:r>
          </w:p>
        </w:tc>
        <w:tc>
          <w:tcPr>
            <w:tcW w:w="0" w:type="auto"/>
            <w:hideMark/>
          </w:tcPr>
          <w:p w14:paraId="4849A7A2" w14:textId="77777777" w:rsidR="00185138" w:rsidRPr="00250296" w:rsidRDefault="00185138" w:rsidP="0025029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5029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CAGGATCTTTGGGGTGTTGC</w:t>
            </w:r>
          </w:p>
        </w:tc>
      </w:tr>
      <w:tr w:rsidR="00185138" w:rsidRPr="00250296" w14:paraId="54E1DE3D" w14:textId="77777777" w:rsidTr="00185138">
        <w:trPr>
          <w:trHeight w:val="506"/>
        </w:trPr>
        <w:tc>
          <w:tcPr>
            <w:tcW w:w="0" w:type="auto"/>
            <w:hideMark/>
          </w:tcPr>
          <w:p w14:paraId="1A368CB2" w14:textId="77777777" w:rsidR="00185138" w:rsidRPr="00250296" w:rsidRDefault="00185138" w:rsidP="0025029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5029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PPP1R15A_qpcr_FW</w:t>
            </w:r>
          </w:p>
        </w:tc>
        <w:tc>
          <w:tcPr>
            <w:tcW w:w="0" w:type="auto"/>
            <w:hideMark/>
          </w:tcPr>
          <w:p w14:paraId="39C05012" w14:textId="77777777" w:rsidR="00185138" w:rsidRPr="00250296" w:rsidRDefault="00185138" w:rsidP="0025029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5029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GCCCAGAAACCCCTACTCAT</w:t>
            </w:r>
          </w:p>
        </w:tc>
      </w:tr>
      <w:tr w:rsidR="00185138" w:rsidRPr="00250296" w14:paraId="07B9BD4B" w14:textId="77777777" w:rsidTr="00185138">
        <w:trPr>
          <w:trHeight w:val="506"/>
        </w:trPr>
        <w:tc>
          <w:tcPr>
            <w:tcW w:w="0" w:type="auto"/>
            <w:hideMark/>
          </w:tcPr>
          <w:p w14:paraId="7817AC3D" w14:textId="77777777" w:rsidR="00185138" w:rsidRPr="00250296" w:rsidRDefault="00185138" w:rsidP="0025029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5029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PPP1R15A_qpcr_Rev</w:t>
            </w:r>
          </w:p>
        </w:tc>
        <w:tc>
          <w:tcPr>
            <w:tcW w:w="0" w:type="auto"/>
            <w:hideMark/>
          </w:tcPr>
          <w:p w14:paraId="3F379772" w14:textId="77777777" w:rsidR="00185138" w:rsidRPr="00250296" w:rsidRDefault="00185138" w:rsidP="0025029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5029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CCCAGACAGCCAGGAAATG</w:t>
            </w:r>
          </w:p>
        </w:tc>
      </w:tr>
      <w:tr w:rsidR="00185138" w:rsidRPr="00250296" w14:paraId="3DC1AEDD" w14:textId="77777777" w:rsidTr="00185138">
        <w:trPr>
          <w:trHeight w:val="506"/>
        </w:trPr>
        <w:tc>
          <w:tcPr>
            <w:tcW w:w="0" w:type="auto"/>
            <w:hideMark/>
          </w:tcPr>
          <w:p w14:paraId="7B9F88B6" w14:textId="77777777" w:rsidR="00185138" w:rsidRPr="00250296" w:rsidRDefault="00185138" w:rsidP="0025029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5029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PLEKHA4_qpcr_FW </w:t>
            </w:r>
          </w:p>
        </w:tc>
        <w:tc>
          <w:tcPr>
            <w:tcW w:w="0" w:type="auto"/>
            <w:hideMark/>
          </w:tcPr>
          <w:p w14:paraId="324C9D3D" w14:textId="77777777" w:rsidR="00185138" w:rsidRPr="00250296" w:rsidRDefault="00185138" w:rsidP="0025029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5029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TCCCCTGGAGTCAACTTTCC</w:t>
            </w:r>
          </w:p>
        </w:tc>
      </w:tr>
      <w:tr w:rsidR="00185138" w:rsidRPr="00250296" w14:paraId="642E9916" w14:textId="77777777" w:rsidTr="00185138">
        <w:trPr>
          <w:trHeight w:val="506"/>
        </w:trPr>
        <w:tc>
          <w:tcPr>
            <w:tcW w:w="0" w:type="auto"/>
            <w:hideMark/>
          </w:tcPr>
          <w:p w14:paraId="4A5E1DB7" w14:textId="77777777" w:rsidR="00185138" w:rsidRPr="00250296" w:rsidRDefault="00185138" w:rsidP="0025029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5029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PLEKHA4_qpcr_Rev</w:t>
            </w:r>
          </w:p>
        </w:tc>
        <w:tc>
          <w:tcPr>
            <w:tcW w:w="0" w:type="auto"/>
            <w:hideMark/>
          </w:tcPr>
          <w:p w14:paraId="17A6CF9F" w14:textId="77777777" w:rsidR="00185138" w:rsidRPr="00250296" w:rsidRDefault="00185138" w:rsidP="0025029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5029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CTATCTCCTCCTGCAGCCTC</w:t>
            </w:r>
          </w:p>
        </w:tc>
      </w:tr>
      <w:tr w:rsidR="00185138" w:rsidRPr="00250296" w14:paraId="383C3118" w14:textId="77777777" w:rsidTr="00185138">
        <w:trPr>
          <w:trHeight w:val="506"/>
        </w:trPr>
        <w:tc>
          <w:tcPr>
            <w:tcW w:w="0" w:type="auto"/>
            <w:hideMark/>
          </w:tcPr>
          <w:p w14:paraId="6AB3CBFD" w14:textId="77777777" w:rsidR="00185138" w:rsidRPr="00250296" w:rsidRDefault="00185138" w:rsidP="0025029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5029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GYS1_qpcr_FW</w:t>
            </w:r>
          </w:p>
        </w:tc>
        <w:tc>
          <w:tcPr>
            <w:tcW w:w="0" w:type="auto"/>
            <w:hideMark/>
          </w:tcPr>
          <w:p w14:paraId="0EA59170" w14:textId="77777777" w:rsidR="00185138" w:rsidRPr="00250296" w:rsidRDefault="00185138" w:rsidP="0025029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5029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AGTTCCTCTCCTCCACAAGC</w:t>
            </w:r>
          </w:p>
        </w:tc>
      </w:tr>
      <w:tr w:rsidR="00185138" w:rsidRPr="00250296" w14:paraId="0ABB10E6" w14:textId="77777777" w:rsidTr="00185138">
        <w:trPr>
          <w:trHeight w:val="506"/>
        </w:trPr>
        <w:tc>
          <w:tcPr>
            <w:tcW w:w="0" w:type="auto"/>
            <w:hideMark/>
          </w:tcPr>
          <w:p w14:paraId="78343D3B" w14:textId="77777777" w:rsidR="00185138" w:rsidRPr="00250296" w:rsidRDefault="00185138" w:rsidP="0025029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5029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GYS1_qpcr_Rev</w:t>
            </w:r>
          </w:p>
        </w:tc>
        <w:tc>
          <w:tcPr>
            <w:tcW w:w="0" w:type="auto"/>
            <w:hideMark/>
          </w:tcPr>
          <w:p w14:paraId="071E06A2" w14:textId="77777777" w:rsidR="00185138" w:rsidRPr="00250296" w:rsidRDefault="00185138" w:rsidP="0025029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5029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GGATTCCCATAACCGTGCAC</w:t>
            </w:r>
          </w:p>
        </w:tc>
      </w:tr>
      <w:tr w:rsidR="00185138" w:rsidRPr="00250296" w14:paraId="163AEF6E" w14:textId="77777777" w:rsidTr="00185138">
        <w:trPr>
          <w:trHeight w:val="506"/>
        </w:trPr>
        <w:tc>
          <w:tcPr>
            <w:tcW w:w="0" w:type="auto"/>
            <w:hideMark/>
          </w:tcPr>
          <w:p w14:paraId="4584067F" w14:textId="77777777" w:rsidR="00185138" w:rsidRPr="00250296" w:rsidRDefault="00185138" w:rsidP="0025029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5029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HSPA1A_qpcr_FW</w:t>
            </w:r>
          </w:p>
        </w:tc>
        <w:tc>
          <w:tcPr>
            <w:tcW w:w="0" w:type="auto"/>
            <w:hideMark/>
          </w:tcPr>
          <w:p w14:paraId="74F9FFCA" w14:textId="77777777" w:rsidR="00185138" w:rsidRPr="00250296" w:rsidRDefault="00185138" w:rsidP="0025029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5029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TGCGACAGTCCACTACCTTT</w:t>
            </w:r>
          </w:p>
        </w:tc>
      </w:tr>
      <w:tr w:rsidR="00185138" w:rsidRPr="00250296" w14:paraId="387B5CC8" w14:textId="77777777" w:rsidTr="00185138">
        <w:trPr>
          <w:trHeight w:val="506"/>
        </w:trPr>
        <w:tc>
          <w:tcPr>
            <w:tcW w:w="0" w:type="auto"/>
            <w:hideMark/>
          </w:tcPr>
          <w:p w14:paraId="6E000BE0" w14:textId="77777777" w:rsidR="00185138" w:rsidRPr="00250296" w:rsidRDefault="00185138" w:rsidP="0025029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5029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HSPA1A_qpcr_Rev</w:t>
            </w:r>
          </w:p>
        </w:tc>
        <w:tc>
          <w:tcPr>
            <w:tcW w:w="0" w:type="auto"/>
            <w:hideMark/>
          </w:tcPr>
          <w:p w14:paraId="12D48411" w14:textId="77777777" w:rsidR="00185138" w:rsidRPr="00250296" w:rsidRDefault="00185138" w:rsidP="0025029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5029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AACACTGGATCCGCGAGAA</w:t>
            </w:r>
          </w:p>
        </w:tc>
      </w:tr>
      <w:tr w:rsidR="00185138" w:rsidRPr="00250296" w14:paraId="69A398F8" w14:textId="77777777" w:rsidTr="00185138">
        <w:trPr>
          <w:trHeight w:val="506"/>
        </w:trPr>
        <w:tc>
          <w:tcPr>
            <w:tcW w:w="0" w:type="auto"/>
            <w:hideMark/>
          </w:tcPr>
          <w:p w14:paraId="6FA324A4" w14:textId="77777777" w:rsidR="00185138" w:rsidRPr="00250296" w:rsidRDefault="00185138" w:rsidP="0025029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5029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CD274_qpcr_FW</w:t>
            </w:r>
          </w:p>
        </w:tc>
        <w:tc>
          <w:tcPr>
            <w:tcW w:w="0" w:type="auto"/>
            <w:hideMark/>
          </w:tcPr>
          <w:p w14:paraId="60C1AC6D" w14:textId="77777777" w:rsidR="00185138" w:rsidRPr="00250296" w:rsidRDefault="00185138" w:rsidP="0025029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5029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GGAAAACCATACAGCTGAATTGG</w:t>
            </w:r>
          </w:p>
        </w:tc>
      </w:tr>
      <w:tr w:rsidR="00185138" w:rsidRPr="00250296" w14:paraId="234858A3" w14:textId="77777777" w:rsidTr="00185138">
        <w:trPr>
          <w:trHeight w:val="506"/>
        </w:trPr>
        <w:tc>
          <w:tcPr>
            <w:tcW w:w="0" w:type="auto"/>
            <w:hideMark/>
          </w:tcPr>
          <w:p w14:paraId="44304590" w14:textId="77777777" w:rsidR="00185138" w:rsidRPr="00250296" w:rsidRDefault="00185138" w:rsidP="0025029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5029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CD274_qpcr_Rev</w:t>
            </w:r>
          </w:p>
        </w:tc>
        <w:tc>
          <w:tcPr>
            <w:tcW w:w="0" w:type="auto"/>
            <w:hideMark/>
          </w:tcPr>
          <w:p w14:paraId="0AE970D8" w14:textId="77777777" w:rsidR="00185138" w:rsidRPr="00250296" w:rsidRDefault="00185138" w:rsidP="0025029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5029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TGGCTCCCAGAATTACCAA GT</w:t>
            </w:r>
          </w:p>
        </w:tc>
      </w:tr>
      <w:tr w:rsidR="00185138" w:rsidRPr="00250296" w14:paraId="0E6C3092" w14:textId="77777777" w:rsidTr="00185138">
        <w:trPr>
          <w:trHeight w:val="506"/>
        </w:trPr>
        <w:tc>
          <w:tcPr>
            <w:tcW w:w="0" w:type="auto"/>
            <w:hideMark/>
          </w:tcPr>
          <w:p w14:paraId="297D1F10" w14:textId="77777777" w:rsidR="00185138" w:rsidRPr="00250296" w:rsidRDefault="00185138" w:rsidP="0025029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5029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JAK2_qpcr_FW</w:t>
            </w:r>
          </w:p>
        </w:tc>
        <w:tc>
          <w:tcPr>
            <w:tcW w:w="0" w:type="auto"/>
            <w:hideMark/>
          </w:tcPr>
          <w:p w14:paraId="401D64FB" w14:textId="77777777" w:rsidR="00185138" w:rsidRPr="00250296" w:rsidRDefault="00185138" w:rsidP="0025029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5029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CCATTCCCTTGGGAAATCTG</w:t>
            </w:r>
          </w:p>
        </w:tc>
      </w:tr>
      <w:tr w:rsidR="00185138" w:rsidRPr="00250296" w14:paraId="1C325F84" w14:textId="77777777" w:rsidTr="00185138">
        <w:trPr>
          <w:trHeight w:val="506"/>
        </w:trPr>
        <w:tc>
          <w:tcPr>
            <w:tcW w:w="0" w:type="auto"/>
            <w:hideMark/>
          </w:tcPr>
          <w:p w14:paraId="679003EA" w14:textId="77777777" w:rsidR="00185138" w:rsidRPr="00250296" w:rsidRDefault="00185138" w:rsidP="0025029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5029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JAK2_qpcr_Rev</w:t>
            </w:r>
          </w:p>
        </w:tc>
        <w:tc>
          <w:tcPr>
            <w:tcW w:w="0" w:type="auto"/>
            <w:hideMark/>
          </w:tcPr>
          <w:p w14:paraId="1AF30EAA" w14:textId="77777777" w:rsidR="00185138" w:rsidRPr="00250296" w:rsidRDefault="00185138" w:rsidP="0025029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5029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AGGTGTGATACCACAAGCT</w:t>
            </w:r>
          </w:p>
        </w:tc>
      </w:tr>
      <w:tr w:rsidR="00185138" w:rsidRPr="00250296" w14:paraId="1BEC8554" w14:textId="77777777" w:rsidTr="00185138">
        <w:trPr>
          <w:trHeight w:val="506"/>
        </w:trPr>
        <w:tc>
          <w:tcPr>
            <w:tcW w:w="0" w:type="auto"/>
            <w:hideMark/>
          </w:tcPr>
          <w:p w14:paraId="5386FBF5" w14:textId="77777777" w:rsidR="00185138" w:rsidRPr="00250296" w:rsidRDefault="00185138" w:rsidP="0025029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5029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GAPDH_qpcr_FW</w:t>
            </w:r>
          </w:p>
        </w:tc>
        <w:tc>
          <w:tcPr>
            <w:tcW w:w="0" w:type="auto"/>
            <w:hideMark/>
          </w:tcPr>
          <w:p w14:paraId="7C7CB7E6" w14:textId="77777777" w:rsidR="00185138" w:rsidRPr="00250296" w:rsidRDefault="00185138" w:rsidP="0025029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5029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CCCACTCCTCCACCTTTGAC</w:t>
            </w:r>
          </w:p>
        </w:tc>
      </w:tr>
      <w:tr w:rsidR="00185138" w:rsidRPr="00250296" w14:paraId="3E016492" w14:textId="77777777" w:rsidTr="00185138">
        <w:trPr>
          <w:trHeight w:val="506"/>
        </w:trPr>
        <w:tc>
          <w:tcPr>
            <w:tcW w:w="0" w:type="auto"/>
            <w:hideMark/>
          </w:tcPr>
          <w:p w14:paraId="5BC3A8ED" w14:textId="77777777" w:rsidR="00185138" w:rsidRPr="00250296" w:rsidRDefault="00185138" w:rsidP="0025029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5029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GAPDH_qpcr_Rev</w:t>
            </w:r>
          </w:p>
        </w:tc>
        <w:tc>
          <w:tcPr>
            <w:tcW w:w="0" w:type="auto"/>
            <w:hideMark/>
          </w:tcPr>
          <w:p w14:paraId="7C347BE3" w14:textId="77777777" w:rsidR="00185138" w:rsidRPr="00250296" w:rsidRDefault="00185138" w:rsidP="0025029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5029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CCACCACCCTGTTGCTGTAG</w:t>
            </w:r>
          </w:p>
        </w:tc>
      </w:tr>
      <w:tr w:rsidR="00185138" w:rsidRPr="00250296" w14:paraId="2C1DB1E4" w14:textId="77777777" w:rsidTr="00185138">
        <w:trPr>
          <w:trHeight w:val="506"/>
        </w:trPr>
        <w:tc>
          <w:tcPr>
            <w:tcW w:w="0" w:type="auto"/>
            <w:hideMark/>
          </w:tcPr>
          <w:p w14:paraId="567C00CA" w14:textId="77777777" w:rsidR="00185138" w:rsidRPr="00250296" w:rsidRDefault="00185138" w:rsidP="0025029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5029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Cxcl1_qpcr_FW</w:t>
            </w:r>
          </w:p>
        </w:tc>
        <w:tc>
          <w:tcPr>
            <w:tcW w:w="0" w:type="auto"/>
            <w:hideMark/>
          </w:tcPr>
          <w:p w14:paraId="6E3737B9" w14:textId="77777777" w:rsidR="00185138" w:rsidRPr="00250296" w:rsidRDefault="00185138" w:rsidP="0025029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5029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CTCAAGAATGGTCGCGAGG</w:t>
            </w:r>
          </w:p>
        </w:tc>
      </w:tr>
      <w:tr w:rsidR="00185138" w:rsidRPr="00250296" w14:paraId="1C9CC752" w14:textId="77777777" w:rsidTr="00185138">
        <w:trPr>
          <w:trHeight w:val="506"/>
        </w:trPr>
        <w:tc>
          <w:tcPr>
            <w:tcW w:w="0" w:type="auto"/>
            <w:hideMark/>
          </w:tcPr>
          <w:p w14:paraId="0A3E3ECA" w14:textId="77777777" w:rsidR="00185138" w:rsidRPr="00250296" w:rsidRDefault="00185138" w:rsidP="0025029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5029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Cxcl1_qpcr_Rev</w:t>
            </w:r>
          </w:p>
        </w:tc>
        <w:tc>
          <w:tcPr>
            <w:tcW w:w="0" w:type="auto"/>
            <w:hideMark/>
          </w:tcPr>
          <w:p w14:paraId="10FB7F63" w14:textId="77777777" w:rsidR="00185138" w:rsidRPr="00250296" w:rsidRDefault="00185138" w:rsidP="0025029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5029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CTTCTTTCTCCGTTACTTGGGG</w:t>
            </w:r>
          </w:p>
        </w:tc>
      </w:tr>
      <w:tr w:rsidR="00185138" w:rsidRPr="00250296" w14:paraId="3845755F" w14:textId="77777777" w:rsidTr="00185138">
        <w:trPr>
          <w:trHeight w:val="506"/>
        </w:trPr>
        <w:tc>
          <w:tcPr>
            <w:tcW w:w="0" w:type="auto"/>
            <w:hideMark/>
          </w:tcPr>
          <w:p w14:paraId="459747E4" w14:textId="77777777" w:rsidR="00185138" w:rsidRPr="00250296" w:rsidRDefault="00185138" w:rsidP="0025029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5029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Cxcl2_qpcr_FW</w:t>
            </w:r>
          </w:p>
        </w:tc>
        <w:tc>
          <w:tcPr>
            <w:tcW w:w="0" w:type="auto"/>
            <w:hideMark/>
          </w:tcPr>
          <w:p w14:paraId="57ADCB05" w14:textId="77777777" w:rsidR="00185138" w:rsidRPr="00250296" w:rsidRDefault="00185138" w:rsidP="0025029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5029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AGTCATAGCCACTCTCAAGGG</w:t>
            </w:r>
          </w:p>
        </w:tc>
      </w:tr>
      <w:tr w:rsidR="00185138" w:rsidRPr="00250296" w14:paraId="3A85FF81" w14:textId="77777777" w:rsidTr="00185138">
        <w:trPr>
          <w:trHeight w:val="506"/>
        </w:trPr>
        <w:tc>
          <w:tcPr>
            <w:tcW w:w="0" w:type="auto"/>
            <w:hideMark/>
          </w:tcPr>
          <w:p w14:paraId="5BB47D6D" w14:textId="77777777" w:rsidR="00185138" w:rsidRPr="00250296" w:rsidRDefault="00185138" w:rsidP="0025029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5029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lastRenderedPageBreak/>
              <w:t>Cxcl2_qpcr_Rev</w:t>
            </w:r>
          </w:p>
        </w:tc>
        <w:tc>
          <w:tcPr>
            <w:tcW w:w="0" w:type="auto"/>
            <w:hideMark/>
          </w:tcPr>
          <w:p w14:paraId="363C961D" w14:textId="77777777" w:rsidR="00185138" w:rsidRPr="00250296" w:rsidRDefault="00185138" w:rsidP="0025029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5029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GTCAGTTAGCCTTGCCTTTGT</w:t>
            </w:r>
          </w:p>
        </w:tc>
      </w:tr>
      <w:tr w:rsidR="00185138" w:rsidRPr="00250296" w14:paraId="46754F21" w14:textId="77777777" w:rsidTr="00185138">
        <w:trPr>
          <w:trHeight w:val="506"/>
        </w:trPr>
        <w:tc>
          <w:tcPr>
            <w:tcW w:w="0" w:type="auto"/>
            <w:hideMark/>
          </w:tcPr>
          <w:p w14:paraId="41A7BDB2" w14:textId="77777777" w:rsidR="00185138" w:rsidRPr="00250296" w:rsidRDefault="00185138" w:rsidP="0025029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5029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Tbp_qpcr_FW</w:t>
            </w:r>
          </w:p>
        </w:tc>
        <w:tc>
          <w:tcPr>
            <w:tcW w:w="0" w:type="auto"/>
            <w:hideMark/>
          </w:tcPr>
          <w:p w14:paraId="5B253A97" w14:textId="77777777" w:rsidR="00185138" w:rsidRPr="00250296" w:rsidRDefault="00185138" w:rsidP="0025029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5029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TATCACTCCTGCCACACCAG</w:t>
            </w:r>
          </w:p>
        </w:tc>
      </w:tr>
      <w:tr w:rsidR="00185138" w:rsidRPr="00185138" w14:paraId="59133694" w14:textId="77777777" w:rsidTr="00185138">
        <w:trPr>
          <w:trHeight w:val="506"/>
        </w:trPr>
        <w:tc>
          <w:tcPr>
            <w:tcW w:w="0" w:type="auto"/>
            <w:hideMark/>
          </w:tcPr>
          <w:p w14:paraId="1D6980A1" w14:textId="77777777" w:rsidR="00185138" w:rsidRPr="00250296" w:rsidRDefault="00185138" w:rsidP="0025029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5029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Tbp_qpcr_Rev</w:t>
            </w:r>
          </w:p>
        </w:tc>
        <w:tc>
          <w:tcPr>
            <w:tcW w:w="0" w:type="auto"/>
            <w:hideMark/>
          </w:tcPr>
          <w:p w14:paraId="73785995" w14:textId="77777777" w:rsidR="00185138" w:rsidRPr="00250296" w:rsidRDefault="00185138" w:rsidP="0025029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25029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ACAGCCAAGATTCACGGTAGA</w:t>
            </w:r>
          </w:p>
        </w:tc>
      </w:tr>
      <w:tr w:rsidR="00185138" w:rsidRPr="00185138" w14:paraId="0CEC9B2A" w14:textId="77777777" w:rsidTr="00185138">
        <w:trPr>
          <w:trHeight w:val="506"/>
        </w:trPr>
        <w:tc>
          <w:tcPr>
            <w:tcW w:w="0" w:type="auto"/>
          </w:tcPr>
          <w:p w14:paraId="27EE3914" w14:textId="5E735C99" w:rsidR="00185138" w:rsidRPr="00250296" w:rsidRDefault="00185138" w:rsidP="0025029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OASL qpcr FW</w:t>
            </w:r>
          </w:p>
        </w:tc>
        <w:tc>
          <w:tcPr>
            <w:tcW w:w="0" w:type="auto"/>
          </w:tcPr>
          <w:p w14:paraId="79107CCB" w14:textId="1BE3552E" w:rsidR="00185138" w:rsidRPr="00250296" w:rsidRDefault="00185138" w:rsidP="0025029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185138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GAAACATCGGCCAACTAAGCT</w:t>
            </w:r>
          </w:p>
        </w:tc>
      </w:tr>
      <w:tr w:rsidR="00185138" w:rsidRPr="00185138" w14:paraId="17C451CA" w14:textId="77777777" w:rsidTr="00185138">
        <w:trPr>
          <w:trHeight w:val="506"/>
        </w:trPr>
        <w:tc>
          <w:tcPr>
            <w:tcW w:w="0" w:type="auto"/>
          </w:tcPr>
          <w:p w14:paraId="61C3678E" w14:textId="33EE42DB" w:rsidR="00185138" w:rsidRPr="00250296" w:rsidRDefault="00185138" w:rsidP="0025029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OASL qpcr Rev</w:t>
            </w:r>
          </w:p>
        </w:tc>
        <w:tc>
          <w:tcPr>
            <w:tcW w:w="0" w:type="auto"/>
          </w:tcPr>
          <w:p w14:paraId="2068AFDE" w14:textId="41281577" w:rsidR="00185138" w:rsidRPr="00250296" w:rsidRDefault="00185138" w:rsidP="0025029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185138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GTCAAGTGGATGTCTCGTGC</w:t>
            </w:r>
          </w:p>
        </w:tc>
      </w:tr>
      <w:tr w:rsidR="00185138" w:rsidRPr="00185138" w14:paraId="67874224" w14:textId="77777777" w:rsidTr="00185138">
        <w:trPr>
          <w:trHeight w:val="506"/>
        </w:trPr>
        <w:tc>
          <w:tcPr>
            <w:tcW w:w="0" w:type="auto"/>
          </w:tcPr>
          <w:p w14:paraId="1F9D292A" w14:textId="55F9AF98" w:rsidR="00185138" w:rsidRPr="00250296" w:rsidRDefault="00185138" w:rsidP="0025029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P2RX7 qpcr FW</w:t>
            </w:r>
          </w:p>
        </w:tc>
        <w:tc>
          <w:tcPr>
            <w:tcW w:w="0" w:type="auto"/>
          </w:tcPr>
          <w:p w14:paraId="6B40EB13" w14:textId="2CB92BCC" w:rsidR="00185138" w:rsidRPr="00250296" w:rsidRDefault="00185138" w:rsidP="0025029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185138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AGGAAGAAGTGCGAGTCCAT</w:t>
            </w:r>
          </w:p>
        </w:tc>
      </w:tr>
      <w:tr w:rsidR="00185138" w:rsidRPr="00185138" w14:paraId="66D57A4F" w14:textId="77777777" w:rsidTr="00185138">
        <w:trPr>
          <w:trHeight w:val="506"/>
        </w:trPr>
        <w:tc>
          <w:tcPr>
            <w:tcW w:w="0" w:type="auto"/>
          </w:tcPr>
          <w:p w14:paraId="65EC95D8" w14:textId="2C9071CC" w:rsidR="00185138" w:rsidRPr="00250296" w:rsidRDefault="00185138" w:rsidP="0025029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P2RX7 qpcr Rev</w:t>
            </w:r>
          </w:p>
        </w:tc>
        <w:tc>
          <w:tcPr>
            <w:tcW w:w="0" w:type="auto"/>
          </w:tcPr>
          <w:p w14:paraId="403D6E10" w14:textId="23D9A7B4" w:rsidR="00185138" w:rsidRPr="00250296" w:rsidRDefault="00185138" w:rsidP="0025029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185138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CCCTAGTAGCTGCTGGTTCA</w:t>
            </w:r>
          </w:p>
        </w:tc>
      </w:tr>
    </w:tbl>
    <w:p w14:paraId="6F3D12C6" w14:textId="6FC65CA9" w:rsidR="00250296" w:rsidRPr="00185138" w:rsidRDefault="00250296" w:rsidP="00185138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lang w:eastAsia="fr-FR"/>
          <w14:ligatures w14:val="none"/>
        </w:rPr>
      </w:pPr>
    </w:p>
    <w:sectPr w:rsidR="00250296" w:rsidRPr="0018513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0296"/>
    <w:rsid w:val="00007156"/>
    <w:rsid w:val="00103685"/>
    <w:rsid w:val="00185138"/>
    <w:rsid w:val="00250296"/>
    <w:rsid w:val="003218D6"/>
    <w:rsid w:val="003B10A5"/>
    <w:rsid w:val="0047774A"/>
    <w:rsid w:val="005B251B"/>
    <w:rsid w:val="008B1B29"/>
    <w:rsid w:val="00951667"/>
    <w:rsid w:val="00983010"/>
    <w:rsid w:val="009C34C0"/>
    <w:rsid w:val="00A04E0E"/>
    <w:rsid w:val="00B66C48"/>
    <w:rsid w:val="00C21464"/>
    <w:rsid w:val="00C810E6"/>
    <w:rsid w:val="00D957D5"/>
    <w:rsid w:val="00EB6FBA"/>
    <w:rsid w:val="00FA4B6B"/>
    <w:rsid w:val="00FC7F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116C8CA"/>
  <w15:chartTrackingRefBased/>
  <w15:docId w15:val="{CD8A18EB-AE06-4570-9A39-4556462B2B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25029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25029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25029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25029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25029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25029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25029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25029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25029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25029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25029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25029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250296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250296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250296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250296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250296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250296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25029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25029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25029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25029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25029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250296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250296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250296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25029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250296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250296"/>
    <w:rPr>
      <w:b/>
      <w:bCs/>
      <w:smallCaps/>
      <w:color w:val="0F4761" w:themeColor="accent1" w:themeShade="BF"/>
      <w:spacing w:val="5"/>
    </w:rPr>
  </w:style>
  <w:style w:type="table" w:styleId="Grilledutableau">
    <w:name w:val="Table Grid"/>
    <w:basedOn w:val="TableauNormal"/>
    <w:uiPriority w:val="39"/>
    <w:rsid w:val="001851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597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30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63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99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76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38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57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0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22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67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06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04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5</Pages>
  <Words>462</Words>
  <Characters>4261</Characters>
  <Application>Microsoft Office Word</Application>
  <DocSecurity>0</DocSecurity>
  <Lines>355</Lines>
  <Paragraphs>33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FAIT Juliette</dc:creator>
  <cp:keywords/>
  <dc:description/>
  <cp:lastModifiedBy>MALFAIT Juliette</cp:lastModifiedBy>
  <cp:revision>11</cp:revision>
  <dcterms:created xsi:type="dcterms:W3CDTF">2024-12-03T13:45:00Z</dcterms:created>
  <dcterms:modified xsi:type="dcterms:W3CDTF">2025-08-26T12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e141683-2f62-4dc7-bb99-53d5f77465e9</vt:lpwstr>
  </property>
</Properties>
</file>